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8F30D6" w14:textId="02E25E89" w:rsidR="003D2930" w:rsidRDefault="00044424" w:rsidP="003D2930">
      <w:pPr>
        <w:pStyle w:val="Heading1"/>
      </w:pPr>
      <w:bookmarkStart w:id="0" w:name="_Ref166670983"/>
      <w:r>
        <w:t>Appendix 1</w:t>
      </w:r>
      <w:bookmarkEnd w:id="0"/>
    </w:p>
    <w:p w14:paraId="433F9B3B" w14:textId="77777777" w:rsidR="00106535" w:rsidRPr="006D7009" w:rsidRDefault="00106535" w:rsidP="00106535">
      <w:pPr>
        <w:rPr>
          <w:rFonts w:eastAsia="Times New Roman"/>
          <w:u w:val="single"/>
        </w:rPr>
      </w:pPr>
      <w:r w:rsidRPr="006D7009">
        <w:rPr>
          <w:rFonts w:eastAsia="Times New Roman"/>
          <w:u w:val="single"/>
        </w:rPr>
        <w:t>Ovid MEDLINE(R) ALL &lt;1946 to October 10, 2023&gt;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12"/>
        <w:gridCol w:w="5492"/>
        <w:gridCol w:w="3206"/>
      </w:tblGrid>
      <w:tr w:rsidR="00512291" w14:paraId="21869D99" w14:textId="77777777" w:rsidTr="00512291">
        <w:tc>
          <w:tcPr>
            <w:tcW w:w="17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33066A" w14:textId="77777777" w:rsidR="00106535" w:rsidRDefault="00106535" w:rsidP="0001786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#</w:t>
            </w:r>
          </w:p>
        </w:tc>
        <w:tc>
          <w:tcPr>
            <w:tcW w:w="30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8A0480" w14:textId="77777777" w:rsidR="00106535" w:rsidRDefault="00106535" w:rsidP="0001786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Query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DB5CDE" w14:textId="77777777" w:rsidR="00106535" w:rsidRDefault="00106535" w:rsidP="0001786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sults from 11 Oct 2023</w:t>
            </w:r>
          </w:p>
        </w:tc>
      </w:tr>
      <w:tr w:rsidR="00512291" w14:paraId="013A30D9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58AE1B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30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1C0C24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Artificial Intelligence/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0A7BBF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80,583</w:t>
            </w:r>
          </w:p>
        </w:tc>
      </w:tr>
      <w:tr w:rsidR="00512291" w14:paraId="173877BF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709BDF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30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1885D7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Random Forest/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D3678E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54</w:t>
            </w:r>
          </w:p>
        </w:tc>
      </w:tr>
      <w:tr w:rsidR="00512291" w14:paraId="2CB97CB7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56A6F6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30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501DA2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Neural Networks, Computer/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8DA9D7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1,328</w:t>
            </w:r>
          </w:p>
        </w:tc>
      </w:tr>
      <w:tr w:rsidR="00512291" w14:paraId="483A8FAE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F249A0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30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FF7477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Artificial* Intelligen* or AI or machine learning or deep learning or neural network* or convolutional network*).tw.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23BDF0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43,581</w:t>
            </w:r>
          </w:p>
        </w:tc>
      </w:tr>
      <w:tr w:rsidR="00512291" w14:paraId="071DE10E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A6EAD8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30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8C11C5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 or 2 or 3 or 4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92A057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26,553</w:t>
            </w:r>
          </w:p>
        </w:tc>
      </w:tr>
      <w:tr w:rsidR="00512291" w14:paraId="7815D665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4F9973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30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BE8F92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"Outcome Assessment (Health Care)"/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968FC2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2,418</w:t>
            </w:r>
          </w:p>
        </w:tc>
      </w:tr>
      <w:tr w:rsidR="00512291" w14:paraId="7B2E63AD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CEE77C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30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93778F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"Quality of Life"/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5E7800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73,936</w:t>
            </w:r>
          </w:p>
        </w:tc>
      </w:tr>
      <w:tr w:rsidR="00512291" w14:paraId="38F42960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B2CF38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30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C47C6D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PROM or PROMs or "quality of life" or "health?related quality" or "health related quality" or QOL or HRQL or HRQOL).tw.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E61658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88,249</w:t>
            </w:r>
          </w:p>
        </w:tc>
      </w:tr>
      <w:tr w:rsidR="00512291" w14:paraId="34D82D35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E42803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30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DFB04B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patient* adj2 report* adj (outcome* or measure*)).tw.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7ADF5F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5,190</w:t>
            </w:r>
          </w:p>
        </w:tc>
      </w:tr>
      <w:tr w:rsidR="00512291" w14:paraId="5BB327F5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4B2118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30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418391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 or 7 or 8 or 9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611017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45,457</w:t>
            </w:r>
          </w:p>
        </w:tc>
      </w:tr>
      <w:tr w:rsidR="00512291" w14:paraId="6DCA9D73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10C789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30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C38AF7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decision support and (tool* or technique*)).tw.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B7086A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,836</w:t>
            </w:r>
          </w:p>
        </w:tc>
      </w:tr>
      <w:tr w:rsidR="00512291" w14:paraId="5543B831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0747E8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30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5E3DF6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ecision Support Techniques/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7BE66D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2,526</w:t>
            </w:r>
          </w:p>
        </w:tc>
      </w:tr>
      <w:tr w:rsidR="00512291" w14:paraId="13DF234F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FE0C6A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30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2F0577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redictive Value of Tests/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F18098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23,504</w:t>
            </w:r>
          </w:p>
        </w:tc>
      </w:tr>
      <w:tr w:rsidR="00512291" w14:paraId="780771E2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5A4A3D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30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DEFD60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(predict* or identif*) adj2 clinic*).tw.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AAFF0D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1,839</w:t>
            </w:r>
          </w:p>
        </w:tc>
      </w:tr>
      <w:tr w:rsidR="00512291" w14:paraId="1209D198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A8D4F9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30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FF479E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 or 12 or 13 or 14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6B7F92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44,523</w:t>
            </w:r>
          </w:p>
        </w:tc>
      </w:tr>
      <w:tr w:rsidR="00512291" w14:paraId="583E01DF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BA679F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16</w:t>
            </w:r>
          </w:p>
        </w:tc>
        <w:tc>
          <w:tcPr>
            <w:tcW w:w="30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260978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 and 10 and 15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45F7BE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66</w:t>
            </w:r>
          </w:p>
        </w:tc>
      </w:tr>
      <w:tr w:rsidR="00512291" w14:paraId="602AF015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DABDA6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30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AA69E4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animals/ not </w:t>
            </w:r>
            <w:r w:rsidRPr="00AE1C43">
              <w:rPr>
                <w:rFonts w:eastAsia="Times New Roman"/>
              </w:rPr>
              <w:t>humans.sh.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AD0879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,161,760</w:t>
            </w:r>
          </w:p>
        </w:tc>
      </w:tr>
      <w:tr w:rsidR="00512291" w14:paraId="238954C3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494592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8</w:t>
            </w:r>
          </w:p>
        </w:tc>
        <w:tc>
          <w:tcPr>
            <w:tcW w:w="30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FEDA1E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 not 17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026FD7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65</w:t>
            </w:r>
          </w:p>
        </w:tc>
      </w:tr>
      <w:tr w:rsidR="00512291" w14:paraId="1AA75E91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858585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30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602080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imit 18 to (english language and yr="2000 -Current")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CB9888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44</w:t>
            </w:r>
          </w:p>
        </w:tc>
      </w:tr>
    </w:tbl>
    <w:p w14:paraId="21E3AD41" w14:textId="77777777" w:rsidR="00106535" w:rsidRDefault="00106535" w:rsidP="00106535"/>
    <w:p w14:paraId="367A6284" w14:textId="77777777" w:rsidR="00106535" w:rsidRPr="00512291" w:rsidRDefault="00106535" w:rsidP="00106535">
      <w:pPr>
        <w:rPr>
          <w:u w:val="single"/>
        </w:rPr>
      </w:pPr>
      <w:r w:rsidRPr="00512291">
        <w:rPr>
          <w:rFonts w:eastAsia="Times New Roman"/>
          <w:u w:val="single"/>
        </w:rPr>
        <w:t>Embase &lt;1974 to 2023 October 10&gt;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10"/>
        <w:gridCol w:w="5494"/>
        <w:gridCol w:w="3206"/>
      </w:tblGrid>
      <w:tr w:rsidR="00512291" w14:paraId="352C4EC5" w14:textId="77777777" w:rsidTr="00512291">
        <w:tc>
          <w:tcPr>
            <w:tcW w:w="1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223BDF" w14:textId="77777777" w:rsidR="00106535" w:rsidRDefault="00106535" w:rsidP="0001786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#</w:t>
            </w:r>
          </w:p>
        </w:tc>
        <w:tc>
          <w:tcPr>
            <w:tcW w:w="3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5F8C4B" w14:textId="77777777" w:rsidR="00106535" w:rsidRDefault="00106535" w:rsidP="0001786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Query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5C827" w14:textId="77777777" w:rsidR="00106535" w:rsidRDefault="00106535" w:rsidP="0001786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sults from 11 Oct 2023</w:t>
            </w:r>
          </w:p>
        </w:tc>
      </w:tr>
      <w:tr w:rsidR="00512291" w14:paraId="70C546D9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D6A3CB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3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56A6D8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rtificial intelligence/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4B8F4C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4,017</w:t>
            </w:r>
          </w:p>
        </w:tc>
      </w:tr>
      <w:tr w:rsidR="00512291" w14:paraId="43D116CE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3BF6C8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3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772B8D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rtificial intelligence software/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CE9258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24</w:t>
            </w:r>
          </w:p>
        </w:tc>
      </w:tr>
      <w:tr w:rsidR="00512291" w14:paraId="6F7F6A73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64B8B3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3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0E7906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andom forest/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45DEC2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5,084</w:t>
            </w:r>
          </w:p>
        </w:tc>
      </w:tr>
      <w:tr w:rsidR="00512291" w14:paraId="1C469D4E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23C3E7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3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1F2DCA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nvolutional neural network/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2C730D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6,281</w:t>
            </w:r>
          </w:p>
        </w:tc>
      </w:tr>
      <w:tr w:rsidR="00512291" w14:paraId="32FF153B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0D7C2C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3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617EBA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rtificial neural network/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4757C6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2,276</w:t>
            </w:r>
          </w:p>
        </w:tc>
      </w:tr>
      <w:tr w:rsidR="00512291" w14:paraId="5F2EA393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DE4B27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3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F60564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Artificial* Intelligen* or AI or machine learning or deep learning or neural network* or convolutional network*).tw.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39884B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93,342</w:t>
            </w:r>
          </w:p>
        </w:tc>
      </w:tr>
      <w:tr w:rsidR="00512291" w14:paraId="24259E70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4621AF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3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8703E6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 or 2 or 3 or 4 or 5 or 6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AD79C8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36,424</w:t>
            </w:r>
          </w:p>
        </w:tc>
      </w:tr>
      <w:tr w:rsidR="00512291" w14:paraId="3D83402C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3BEBAE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3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CD4681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utcome assessment/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16A9F7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71,537</w:t>
            </w:r>
          </w:p>
        </w:tc>
      </w:tr>
      <w:tr w:rsidR="00512291" w14:paraId="1F6E59F5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41B0D9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3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2A5F01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"quality of life"/ or "quality of life assessment"/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8B9209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35,463</w:t>
            </w:r>
          </w:p>
        </w:tc>
      </w:tr>
      <w:tr w:rsidR="00512291" w14:paraId="6D4E5B9E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7DDB0D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3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4973C3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PROM or PROMs or "quality of life" or "health?related quality" or "health related quality" or QOL or HRQL or HRQOL).tw.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EAEB37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15,178</w:t>
            </w:r>
          </w:p>
        </w:tc>
      </w:tr>
      <w:tr w:rsidR="00512291" w14:paraId="6AA9B508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1DB6E7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3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FEBB85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patient* adj2 report* adj (outcome* or measure*)).tw.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6CC40B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9,381</w:t>
            </w:r>
          </w:p>
        </w:tc>
      </w:tr>
      <w:tr w:rsidR="00512291" w14:paraId="5C08B050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92E859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12</w:t>
            </w:r>
          </w:p>
        </w:tc>
        <w:tc>
          <w:tcPr>
            <w:tcW w:w="3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E85C26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 or 9 or 10 or 11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23F205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611,521</w:t>
            </w:r>
          </w:p>
        </w:tc>
      </w:tr>
      <w:tr w:rsidR="00512291" w14:paraId="2B021AFB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60C8B3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3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005A7D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decision support and (tool* or technique*)).tw.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C309F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,884</w:t>
            </w:r>
          </w:p>
        </w:tc>
      </w:tr>
      <w:tr w:rsidR="00512291" w14:paraId="1F39FD83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D1D326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3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9E029E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ecision support system/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D72882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7,457</w:t>
            </w:r>
          </w:p>
        </w:tc>
      </w:tr>
      <w:tr w:rsidR="00512291" w14:paraId="5F2FE75A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BF4EDA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3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40C6E1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"prediction and forecasting"/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1A7CBB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8,774</w:t>
            </w:r>
          </w:p>
        </w:tc>
      </w:tr>
      <w:tr w:rsidR="00512291" w14:paraId="02FED294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CB443B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  <w:tc>
          <w:tcPr>
            <w:tcW w:w="3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0571C9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(predict* or identif*) adj2 clinic*).tw.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EB0A80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3,722</w:t>
            </w:r>
          </w:p>
        </w:tc>
      </w:tr>
      <w:tr w:rsidR="00512291" w14:paraId="11FC422A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E137D5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3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27A578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 or 14 or 15 or 16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03DB2E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4,024</w:t>
            </w:r>
          </w:p>
        </w:tc>
      </w:tr>
      <w:tr w:rsidR="00512291" w14:paraId="132379BA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82FF8E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8</w:t>
            </w:r>
          </w:p>
        </w:tc>
        <w:tc>
          <w:tcPr>
            <w:tcW w:w="3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92AA33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 and 12 and 17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984888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238</w:t>
            </w:r>
          </w:p>
        </w:tc>
      </w:tr>
      <w:tr w:rsidR="00512291" w14:paraId="310310D5" w14:textId="77777777" w:rsidTr="0051229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0192C3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3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681389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imit 18 to (english language and yr="2000 -Current")</w:t>
            </w:r>
          </w:p>
        </w:tc>
        <w:tc>
          <w:tcPr>
            <w:tcW w:w="1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C260A8" w14:textId="77777777" w:rsidR="00106535" w:rsidRDefault="00106535" w:rsidP="000178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228</w:t>
            </w:r>
          </w:p>
        </w:tc>
      </w:tr>
    </w:tbl>
    <w:p w14:paraId="5DA98256" w14:textId="77777777" w:rsidR="00106535" w:rsidRDefault="00106535" w:rsidP="00106535"/>
    <w:p w14:paraId="21121309" w14:textId="77777777" w:rsidR="00512291" w:rsidRPr="00512291" w:rsidRDefault="00106535" w:rsidP="00106535">
      <w:pPr>
        <w:rPr>
          <w:u w:val="single"/>
        </w:rPr>
      </w:pPr>
      <w:r w:rsidRPr="00512291">
        <w:rPr>
          <w:u w:val="single"/>
        </w:rPr>
        <w:t>Cochrane Library</w:t>
      </w:r>
    </w:p>
    <w:p w14:paraId="0519F29A" w14:textId="4D70FAF0" w:rsidR="00106535" w:rsidRDefault="00106535" w:rsidP="00106535">
      <w:r>
        <w:t>Date Run:</w:t>
      </w:r>
      <w:r>
        <w:tab/>
        <w:t>11/10/2023 14:24:12</w:t>
      </w:r>
    </w:p>
    <w:p w14:paraId="7C565D6C" w14:textId="77777777" w:rsidR="00106535" w:rsidRDefault="00106535" w:rsidP="00106535"/>
    <w:p w14:paraId="184AF3CB" w14:textId="77777777" w:rsidR="00106535" w:rsidRDefault="00106535" w:rsidP="00106535">
      <w:r>
        <w:t>ID</w:t>
      </w:r>
      <w:r>
        <w:tab/>
        <w:t>Search</w:t>
      </w:r>
      <w:r>
        <w:tab/>
        <w:t>Hits</w:t>
      </w:r>
    </w:p>
    <w:p w14:paraId="0E777A75" w14:textId="77777777" w:rsidR="00106535" w:rsidRDefault="00106535" w:rsidP="00106535">
      <w:r>
        <w:t>#1</w:t>
      </w:r>
      <w:r>
        <w:tab/>
        <w:t>MeSH descriptor: [Artificial Intelligence] 1 tree(s) exploded</w:t>
      </w:r>
      <w:r>
        <w:tab/>
        <w:t>2942</w:t>
      </w:r>
    </w:p>
    <w:p w14:paraId="18A18777" w14:textId="77777777" w:rsidR="00106535" w:rsidRDefault="00106535" w:rsidP="00106535">
      <w:r>
        <w:t>#2</w:t>
      </w:r>
      <w:r>
        <w:tab/>
        <w:t>MeSH descriptor: [Random Forest] 1 tree(s) exploded</w:t>
      </w:r>
      <w:r>
        <w:tab/>
        <w:t>54</w:t>
      </w:r>
    </w:p>
    <w:p w14:paraId="07D6931C" w14:textId="77777777" w:rsidR="00106535" w:rsidRDefault="00106535" w:rsidP="00106535">
      <w:r>
        <w:t>#3</w:t>
      </w:r>
      <w:r>
        <w:tab/>
        <w:t>MeSH descriptor: [Neural Networks, Computer] 1 tree(s) exploded</w:t>
      </w:r>
      <w:r>
        <w:tab/>
        <w:t>537</w:t>
      </w:r>
    </w:p>
    <w:p w14:paraId="4DD65976" w14:textId="77777777" w:rsidR="00106535" w:rsidRDefault="00106535" w:rsidP="00106535">
      <w:r>
        <w:t>#4</w:t>
      </w:r>
      <w:r>
        <w:tab/>
        <w:t>(Artificial* Intelligen* or AI or machine learning or deep learning or neural network* or convolutional network*):ti,ab,kw</w:t>
      </w:r>
      <w:r>
        <w:tab/>
        <w:t>12115</w:t>
      </w:r>
    </w:p>
    <w:p w14:paraId="3332D7DD" w14:textId="77777777" w:rsidR="00106535" w:rsidRDefault="00106535" w:rsidP="00106535">
      <w:r>
        <w:t>#5</w:t>
      </w:r>
      <w:r>
        <w:tab/>
        <w:t>#1 or #2 or #3 or #4</w:t>
      </w:r>
      <w:r>
        <w:tab/>
        <w:t>13458</w:t>
      </w:r>
    </w:p>
    <w:p w14:paraId="40900483" w14:textId="77777777" w:rsidR="00106535" w:rsidRDefault="00106535" w:rsidP="00106535">
      <w:r>
        <w:t>#6</w:t>
      </w:r>
      <w:r>
        <w:tab/>
        <w:t>MeSH descriptor: [Outcome Assessment, Health Care] 2 tree(s) exploded</w:t>
      </w:r>
      <w:r>
        <w:tab/>
        <w:t>192216</w:t>
      </w:r>
    </w:p>
    <w:p w14:paraId="7009FD83" w14:textId="77777777" w:rsidR="00106535" w:rsidRDefault="00106535" w:rsidP="00106535">
      <w:r>
        <w:t>#7</w:t>
      </w:r>
      <w:r>
        <w:tab/>
        <w:t>MeSH descriptor: [Quality of Life] 1 tree(s) exploded</w:t>
      </w:r>
      <w:r>
        <w:tab/>
        <w:t>44212</w:t>
      </w:r>
    </w:p>
    <w:p w14:paraId="4A4F8852" w14:textId="77777777" w:rsidR="00106535" w:rsidRDefault="00106535" w:rsidP="00106535">
      <w:r>
        <w:lastRenderedPageBreak/>
        <w:t>#8</w:t>
      </w:r>
      <w:r>
        <w:tab/>
        <w:t>(PROM or PROMs or "quality of life" or "health-related quality" or "healthrelated quality" or "health related quality" or QOL or HRQL or HRQOL):ti,ab,kw</w:t>
      </w:r>
      <w:r>
        <w:tab/>
        <w:t>154681</w:t>
      </w:r>
    </w:p>
    <w:p w14:paraId="682D83D5" w14:textId="77777777" w:rsidR="00106535" w:rsidRDefault="00106535" w:rsidP="00106535">
      <w:r>
        <w:t>#9</w:t>
      </w:r>
      <w:r>
        <w:tab/>
        <w:t>(patient* NEAR/2 report* NEXT (outcome* or measure*)):ti,ab,kw</w:t>
      </w:r>
      <w:r>
        <w:tab/>
        <w:t>14463</w:t>
      </w:r>
    </w:p>
    <w:p w14:paraId="35277E9C" w14:textId="77777777" w:rsidR="00106535" w:rsidRDefault="00106535" w:rsidP="00106535">
      <w:r>
        <w:t>#10</w:t>
      </w:r>
      <w:r>
        <w:tab/>
        <w:t>#6 or #7 or #8 or #9</w:t>
      </w:r>
      <w:r>
        <w:tab/>
        <w:t>329931</w:t>
      </w:r>
    </w:p>
    <w:p w14:paraId="473106A8" w14:textId="77777777" w:rsidR="00106535" w:rsidRDefault="00106535" w:rsidP="00106535">
      <w:r>
        <w:t>#11</w:t>
      </w:r>
      <w:r>
        <w:tab/>
        <w:t>(decision support and (tool* or technique*)):ti,ab,kw</w:t>
      </w:r>
      <w:r>
        <w:tab/>
        <w:t>3293</w:t>
      </w:r>
    </w:p>
    <w:p w14:paraId="3ED928A8" w14:textId="77777777" w:rsidR="00106535" w:rsidRDefault="00106535" w:rsidP="00106535">
      <w:r>
        <w:t>#12</w:t>
      </w:r>
      <w:r>
        <w:tab/>
        <w:t>MeSH descriptor: [Decision Support Techniques] 1 tree(s) exploded</w:t>
      </w:r>
      <w:r>
        <w:tab/>
        <w:t>3988</w:t>
      </w:r>
    </w:p>
    <w:p w14:paraId="2BF995C4" w14:textId="77777777" w:rsidR="00106535" w:rsidRDefault="00106535" w:rsidP="00106535">
      <w:r>
        <w:t>#13</w:t>
      </w:r>
      <w:r>
        <w:tab/>
        <w:t>MeSH descriptor: [Predictive Value of Tests] 1 tree(s) exploded</w:t>
      </w:r>
      <w:r>
        <w:tab/>
        <w:t>8768</w:t>
      </w:r>
    </w:p>
    <w:p w14:paraId="20F346CA" w14:textId="77777777" w:rsidR="00106535" w:rsidRDefault="00106535" w:rsidP="00106535">
      <w:r>
        <w:t>#14</w:t>
      </w:r>
      <w:r>
        <w:tab/>
        <w:t>((predict* or identif*) NEAR/2 clinic*):ti,ab,kw</w:t>
      </w:r>
      <w:r>
        <w:tab/>
        <w:t>24399</w:t>
      </w:r>
    </w:p>
    <w:p w14:paraId="2FEF6AE8" w14:textId="77777777" w:rsidR="00106535" w:rsidRDefault="00106535" w:rsidP="00106535">
      <w:r>
        <w:t>#15</w:t>
      </w:r>
      <w:r>
        <w:tab/>
        <w:t>#11 or #12 or #13 or #14</w:t>
      </w:r>
      <w:r>
        <w:tab/>
        <w:t>38225</w:t>
      </w:r>
    </w:p>
    <w:p w14:paraId="0EE5109D" w14:textId="77777777" w:rsidR="00106535" w:rsidRDefault="00106535" w:rsidP="00106535">
      <w:r>
        <w:t>#16</w:t>
      </w:r>
      <w:r>
        <w:tab/>
        <w:t>#5 and #10 and #15 with Cochrane Library publication date from Jan 2000 to present</w:t>
      </w:r>
      <w:r>
        <w:tab/>
        <w:t>168</w:t>
      </w:r>
    </w:p>
    <w:p w14:paraId="04BB11B5" w14:textId="77777777" w:rsidR="00106535" w:rsidRDefault="00106535" w:rsidP="00106535"/>
    <w:p w14:paraId="17A308D9" w14:textId="77777777" w:rsidR="00106535" w:rsidRPr="00512291" w:rsidRDefault="00106535" w:rsidP="00106535">
      <w:pPr>
        <w:rPr>
          <w:u w:val="single"/>
        </w:rPr>
      </w:pPr>
      <w:r w:rsidRPr="00512291">
        <w:rPr>
          <w:u w:val="single"/>
        </w:rPr>
        <w:t>Scopus</w:t>
      </w:r>
    </w:p>
    <w:p w14:paraId="64973A3B" w14:textId="77777777" w:rsidR="00106535" w:rsidRDefault="00106535" w:rsidP="00106535">
      <w:pPr>
        <w:pBdr>
          <w:bottom w:val="single" w:sz="6" w:space="1" w:color="auto"/>
        </w:pBdr>
      </w:pPr>
      <w:r w:rsidRPr="00AE34D6">
        <w:t>(( ABS ( ( "artificial* intelligen*" ) OR ( ai ) OR ( "machine learning" ) OR ( "deep learning" ) OR ( "neural network*" ) OR ( "convolutional network* " ) OR ( "random forest* " ) ) AND ABS ( ( "outcome assessment" ) OR ( "patient reported outcome" ) OR prom OR proms OR ( "quality of life" ) OR ( "health-related quality" ) OR ( "healthrelated quality" ) OR ( "health related quality" ) OR qol OR hrql OR hrqol ) AND ABS ( ( "decision support" ) OR ( "predictive value" ) OR ( "predict clinical" ) OR ( "identify clinical" ) ) )) OR (( TITLE ( ( "artificial* intelligen*" ) OR ( ai ) OR ( "machine learning" ) OR ( "deep learning" ) OR ( "neural network*" ) OR ( "convolutional network " ) OR ( "random forest " ) ) AND TITLE ( ( "outcome assessment" ) OR ( "patient reported outcome" ) OR prom OR proms OR ( "quality of life") OR ( "health-related quality" ) OR ( "healthrelated quality" ) OR ( "health related quality" ) OR qol OR hrql OR hrqol ) AND TITLE ( ( "decision support" ) OR ( "predictive value" ) OR ( "predict clinical" ) OR ( "identify clinical" ) ) )) AND PUBYEAR &gt; 1999 AND PUBYEAR &lt; 2025 AND ( LIMIT-TO ( LANGUAGE,"English" ) )</w:t>
      </w:r>
    </w:p>
    <w:p w14:paraId="18A1DBA1" w14:textId="77777777" w:rsidR="00106535" w:rsidRDefault="00106535" w:rsidP="00106535">
      <w:pPr>
        <w:pBdr>
          <w:bottom w:val="single" w:sz="6" w:space="1" w:color="auto"/>
        </w:pBdr>
      </w:pPr>
    </w:p>
    <w:p w14:paraId="14735C13" w14:textId="77777777" w:rsidR="00106535" w:rsidRPr="00512291" w:rsidRDefault="00106535" w:rsidP="00106535">
      <w:pPr>
        <w:pBdr>
          <w:bottom w:val="single" w:sz="6" w:space="1" w:color="auto"/>
        </w:pBdr>
        <w:rPr>
          <w:u w:val="single"/>
        </w:rPr>
      </w:pPr>
      <w:r w:rsidRPr="00512291">
        <w:rPr>
          <w:u w:val="single"/>
        </w:rPr>
        <w:t>IEEE Xplore</w:t>
      </w:r>
    </w:p>
    <w:p w14:paraId="289FFB4D" w14:textId="77777777" w:rsidR="00106535" w:rsidRDefault="00106535" w:rsidP="00106535">
      <w:pPr>
        <w:pBdr>
          <w:bottom w:val="single" w:sz="6" w:space="1" w:color="auto"/>
        </w:pBdr>
      </w:pPr>
      <w:r w:rsidRPr="00D85B0E">
        <w:t>(( "artificial* intelligen*" ) OR ( ai ) OR ( "machine learning" ) OR ( "ML" ) OR ( "deep learning" ) OR ( "neural network*" ) OR ( "convolutional network* " ) OR ( "random forest" ) ) AND (( "outcome assessment" ) OR ( "patient reported outcome" ) OR prom OR proms OR ( "quality of life") OR ( "health*related quality" ) OR ( "health related quality" ) OR qol OR hrql OR hrqol) AND ( ( "decision support" ) OR ( "predictive value" ) OR ( "predict clinical") OR ( "identify clinical" ) )</w:t>
      </w:r>
    </w:p>
    <w:p w14:paraId="1C788DDE" w14:textId="77777777" w:rsidR="00106535" w:rsidRDefault="00106535" w:rsidP="00106535">
      <w:pPr>
        <w:pBdr>
          <w:bottom w:val="single" w:sz="6" w:space="1" w:color="auto"/>
        </w:pBdr>
      </w:pPr>
      <w:r>
        <w:t>Note: search was not restricted to 2000, as oldest item was from 2005</w:t>
      </w:r>
    </w:p>
    <w:p w14:paraId="57E74FC5" w14:textId="77777777" w:rsidR="00106535" w:rsidRDefault="00106535" w:rsidP="00106535">
      <w:pPr>
        <w:pBdr>
          <w:bottom w:val="single" w:sz="6" w:space="1" w:color="auto"/>
        </w:pBdr>
      </w:pPr>
    </w:p>
    <w:p w14:paraId="5FEC1567" w14:textId="77777777" w:rsidR="00106535" w:rsidRPr="00512291" w:rsidRDefault="00106535" w:rsidP="00106535">
      <w:pPr>
        <w:pBdr>
          <w:bottom w:val="single" w:sz="6" w:space="1" w:color="auto"/>
        </w:pBdr>
        <w:rPr>
          <w:u w:val="single"/>
        </w:rPr>
      </w:pPr>
      <w:r w:rsidRPr="00512291">
        <w:rPr>
          <w:u w:val="single"/>
        </w:rPr>
        <w:t>ACM Digital Library</w:t>
      </w:r>
    </w:p>
    <w:p w14:paraId="7EFDEC47" w14:textId="77777777" w:rsidR="00106535" w:rsidRDefault="00106535" w:rsidP="00106535">
      <w:pPr>
        <w:pBdr>
          <w:bottom w:val="single" w:sz="6" w:space="1" w:color="auto"/>
        </w:pBdr>
      </w:pPr>
      <w:r w:rsidRPr="00D85B0E">
        <w:t>[[Abstract: "artificial intelligence"] OR [Abstract: ai] OR [Abstract: "machine learning"] OR [Abstract: "ml"] OR [Abstract: "deep learning"] OR [Abstract: "neural network"] OR [Abstract: "convolutional network"] OR [Abstract: "random forest"]] AND [[Abstract: "outcome assessment"] OR [Abstract: "patient reported outcome"] OR [Abstract: prom] OR [Abstract: proms] OR [Abstract: "quality of life"] OR [Abstract: "health-related quality"] OR [Abstract: "healthrelated quality"] OR [Abstract: "health related quality"] OR [Abstract: qol] OR [Abstract: hrql] OR [Abstract: hrqol]] AND [[Abstract: "decision support"] OR [Abstract: "predictive value"] OR [Abstract: predict* clinical*] OR [Abstract: identif* clinical*]] AND [E-Publication Date: (01/01/2000 TO *)]</w:t>
      </w:r>
    </w:p>
    <w:p w14:paraId="6E5E5427" w14:textId="77777777" w:rsidR="00106535" w:rsidRDefault="00106535" w:rsidP="00106535">
      <w:pPr>
        <w:pBdr>
          <w:bottom w:val="single" w:sz="6" w:space="1" w:color="auto"/>
        </w:pBdr>
      </w:pPr>
      <w:r>
        <w:rPr>
          <w:rFonts w:ascii="Arial" w:hAnsi="Arial" w:cs="Arial"/>
          <w:i/>
          <w:iCs/>
          <w:color w:val="333333"/>
          <w:sz w:val="21"/>
          <w:szCs w:val="21"/>
          <w:shd w:val="clear" w:color="auto" w:fill="FFFFFF"/>
        </w:rPr>
        <w:t>Note: Searched The ACM Guide to Computing Literature (3,579,556 records)</w:t>
      </w:r>
    </w:p>
    <w:p w14:paraId="53051960" w14:textId="77777777" w:rsidR="003B5229" w:rsidRPr="00044424" w:rsidRDefault="003B5229" w:rsidP="006A2353">
      <w:pPr>
        <w:rPr>
          <w:color w:val="2E5083"/>
          <w:sz w:val="56"/>
          <w:szCs w:val="32"/>
        </w:rPr>
      </w:pPr>
      <w:bookmarkStart w:id="1" w:name="_GoBack"/>
      <w:bookmarkEnd w:id="1"/>
    </w:p>
    <w:sectPr w:rsidR="003B5229" w:rsidRPr="00044424" w:rsidSect="00A061A6">
      <w:pgSz w:w="11906" w:h="16838"/>
      <w:pgMar w:top="1440" w:right="1440" w:bottom="1440" w:left="1440" w:header="397" w:footer="454" w:gutter="0"/>
      <w:cols w:space="708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2C471D" w16cid:durableId="2A43ACB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6CE944" w14:textId="77777777" w:rsidR="00EB5308" w:rsidRDefault="00EB5308" w:rsidP="00290C8A">
      <w:pPr>
        <w:spacing w:after="0" w:line="240" w:lineRule="auto"/>
      </w:pPr>
      <w:r>
        <w:separator/>
      </w:r>
    </w:p>
  </w:endnote>
  <w:endnote w:type="continuationSeparator" w:id="0">
    <w:p w14:paraId="78BA5FCB" w14:textId="77777777" w:rsidR="00EB5308" w:rsidRDefault="00EB5308" w:rsidP="00290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venir Next LT Pro">
    <w:charset w:val="00"/>
    <w:family w:val="auto"/>
    <w:pitch w:val="variable"/>
    <w:sig w:usb0="8000002F" w:usb1="5000204A" w:usb2="00000000" w:usb3="00000000" w:csb0="0000009B" w:csb1="00000000"/>
  </w:font>
  <w:font w:name="Avenir Next LT Pro Demi">
    <w:charset w:val="00"/>
    <w:family w:val="auto"/>
    <w:pitch w:val="variable"/>
    <w:sig w:usb0="8000002F" w:usb1="5000204A" w:usb2="00000000" w:usb3="00000000" w:csb0="0000009B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BF03F2" w14:textId="77777777" w:rsidR="00EB5308" w:rsidRPr="007B367C" w:rsidRDefault="00EB5308" w:rsidP="007B367C">
      <w:pPr>
        <w:spacing w:after="0" w:line="240" w:lineRule="auto"/>
        <w:rPr>
          <w:color w:val="239E96"/>
        </w:rPr>
      </w:pPr>
      <w:r w:rsidRPr="007B367C">
        <w:rPr>
          <w:color w:val="239E96"/>
        </w:rPr>
        <w:separator/>
      </w:r>
    </w:p>
  </w:footnote>
  <w:footnote w:type="continuationSeparator" w:id="0">
    <w:p w14:paraId="4BD68BF2" w14:textId="77777777" w:rsidR="00EB5308" w:rsidRDefault="00EB5308" w:rsidP="00290C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51A0FE3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086C9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31EA32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B4478A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3EE76B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74915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FDE2E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3E0A1A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98C75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338E8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94583E"/>
    <w:multiLevelType w:val="hybridMultilevel"/>
    <w:tmpl w:val="FF505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1042229"/>
    <w:multiLevelType w:val="multilevel"/>
    <w:tmpl w:val="4DECB45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713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>
    <w:nsid w:val="02B876CB"/>
    <w:multiLevelType w:val="multilevel"/>
    <w:tmpl w:val="5F1C2456"/>
    <w:styleLink w:val="CurrentList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>
    <w:nsid w:val="09291F05"/>
    <w:multiLevelType w:val="hybridMultilevel"/>
    <w:tmpl w:val="6A6C37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D9F2F1F"/>
    <w:multiLevelType w:val="multilevel"/>
    <w:tmpl w:val="CC2AE0CA"/>
    <w:styleLink w:val="CurrentList6"/>
    <w:lvl w:ilvl="0">
      <w:start w:val="1"/>
      <w:numFmt w:val="bullet"/>
      <w:lvlText w:val="n"/>
      <w:lvlJc w:val="left"/>
      <w:pPr>
        <w:ind w:left="717" w:hanging="360"/>
      </w:pPr>
      <w:rPr>
        <w:rFonts w:ascii="Wingdings" w:hAnsi="Wingdings" w:hint="default"/>
        <w:color w:val="35AFB3"/>
        <w:position w:val="-4"/>
        <w:sz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10235BA"/>
    <w:multiLevelType w:val="hybridMultilevel"/>
    <w:tmpl w:val="676AB354"/>
    <w:lvl w:ilvl="0" w:tplc="D0AE5580">
      <w:start w:val="1"/>
      <w:numFmt w:val="bullet"/>
      <w:pStyle w:val="Bulletedlistlevel1"/>
      <w:lvlText w:val=""/>
      <w:lvlJc w:val="left"/>
      <w:pPr>
        <w:ind w:left="357" w:hanging="357"/>
      </w:pPr>
      <w:rPr>
        <w:rFonts w:ascii="Symbol" w:hAnsi="Symbol" w:hint="default"/>
        <w:color w:val="239E96"/>
        <w:position w:val="-4"/>
        <w:sz w:val="4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5A463A0"/>
    <w:multiLevelType w:val="hybridMultilevel"/>
    <w:tmpl w:val="A7D4DB20"/>
    <w:lvl w:ilvl="0" w:tplc="A33E0A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4F873D5"/>
    <w:multiLevelType w:val="hybridMultilevel"/>
    <w:tmpl w:val="4EB4ABCE"/>
    <w:lvl w:ilvl="0" w:tplc="00F4F6A2">
      <w:start w:val="1"/>
      <w:numFmt w:val="decimal"/>
      <w:pStyle w:val="Numberedlist"/>
      <w:lvlText w:val="%1."/>
      <w:lvlJc w:val="left"/>
      <w:pPr>
        <w:ind w:left="7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A9A16E9"/>
    <w:multiLevelType w:val="hybridMultilevel"/>
    <w:tmpl w:val="8F6A5BEE"/>
    <w:lvl w:ilvl="0" w:tplc="D940222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33F4799"/>
    <w:multiLevelType w:val="hybridMultilevel"/>
    <w:tmpl w:val="9EDA78AA"/>
    <w:lvl w:ilvl="0" w:tplc="B572827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9A110B9"/>
    <w:multiLevelType w:val="multilevel"/>
    <w:tmpl w:val="7370F142"/>
    <w:styleLink w:val="CurrentList4"/>
    <w:lvl w:ilvl="0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F2E0197"/>
    <w:multiLevelType w:val="multilevel"/>
    <w:tmpl w:val="711E2CB6"/>
    <w:styleLink w:val="CurrentList5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239E96"/>
        <w:position w:val="-4"/>
        <w:sz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0C15D2F"/>
    <w:multiLevelType w:val="multilevel"/>
    <w:tmpl w:val="57E0C334"/>
    <w:styleLink w:val="CurrentList8"/>
    <w:lvl w:ilvl="0">
      <w:start w:val="1"/>
      <w:numFmt w:val="bullet"/>
      <w:lvlText w:val=""/>
      <w:lvlJc w:val="left"/>
      <w:pPr>
        <w:ind w:left="357" w:hanging="360"/>
      </w:pPr>
      <w:rPr>
        <w:rFonts w:ascii="Symbol" w:hAnsi="Symbol" w:hint="default"/>
        <w:color w:val="239E96"/>
        <w:position w:val="-4"/>
        <w:sz w:val="3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BC62B79"/>
    <w:multiLevelType w:val="multilevel"/>
    <w:tmpl w:val="D752123A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17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96" w:hanging="2160"/>
      </w:pPr>
      <w:rPr>
        <w:rFonts w:hint="default"/>
      </w:rPr>
    </w:lvl>
  </w:abstractNum>
  <w:abstractNum w:abstractNumId="24">
    <w:nsid w:val="4DE76AB6"/>
    <w:multiLevelType w:val="multilevel"/>
    <w:tmpl w:val="BCAA5484"/>
    <w:styleLink w:val="CurrentList7"/>
    <w:lvl w:ilvl="0">
      <w:start w:val="1"/>
      <w:numFmt w:val="bullet"/>
      <w:lvlText w:val=""/>
      <w:lvlJc w:val="left"/>
      <w:pPr>
        <w:ind w:left="357" w:hanging="360"/>
      </w:pPr>
      <w:rPr>
        <w:rFonts w:ascii="Symbol" w:hAnsi="Symbol" w:hint="default"/>
        <w:color w:val="239E96"/>
        <w:position w:val="-4"/>
        <w:sz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FAE0DE3"/>
    <w:multiLevelType w:val="hybridMultilevel"/>
    <w:tmpl w:val="D13C7078"/>
    <w:lvl w:ilvl="0" w:tplc="D3B8EB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8D82C3C"/>
    <w:multiLevelType w:val="multilevel"/>
    <w:tmpl w:val="9208EACC"/>
    <w:styleLink w:val="CurrentList10"/>
    <w:lvl w:ilvl="0">
      <w:start w:val="1"/>
      <w:numFmt w:val="bullet"/>
      <w:lvlText w:val="n"/>
      <w:lvlJc w:val="left"/>
      <w:pPr>
        <w:ind w:left="717" w:hanging="360"/>
      </w:pPr>
      <w:rPr>
        <w:rFonts w:ascii="Wingdings" w:hAnsi="Wingdings" w:hint="default"/>
        <w:color w:val="A1DAF8" w:themeColor="accent2"/>
        <w:position w:val="-4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CCD6FD8"/>
    <w:multiLevelType w:val="hybridMultilevel"/>
    <w:tmpl w:val="E2402CB0"/>
    <w:lvl w:ilvl="0" w:tplc="A33E0AD8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8">
    <w:nsid w:val="5DDC7DBC"/>
    <w:multiLevelType w:val="multilevel"/>
    <w:tmpl w:val="4DECB454"/>
    <w:styleLink w:val="CurrentList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9">
    <w:nsid w:val="5FF7500E"/>
    <w:multiLevelType w:val="multilevel"/>
    <w:tmpl w:val="FBDCEBF2"/>
    <w:styleLink w:val="CurrentList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239E96"/>
        <w:position w:val="-4"/>
        <w:sz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19A298B"/>
    <w:multiLevelType w:val="hybridMultilevel"/>
    <w:tmpl w:val="CC4AB8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8B80091"/>
    <w:multiLevelType w:val="multilevel"/>
    <w:tmpl w:val="CC2AE0CA"/>
    <w:styleLink w:val="CurrentList9"/>
    <w:lvl w:ilvl="0">
      <w:start w:val="1"/>
      <w:numFmt w:val="bullet"/>
      <w:lvlText w:val="n"/>
      <w:lvlJc w:val="left"/>
      <w:pPr>
        <w:ind w:left="717" w:hanging="360"/>
      </w:pPr>
      <w:rPr>
        <w:rFonts w:ascii="Wingdings" w:hAnsi="Wingdings" w:hint="default"/>
        <w:color w:val="35AFB3"/>
        <w:position w:val="-4"/>
        <w:sz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9E34158"/>
    <w:multiLevelType w:val="multilevel"/>
    <w:tmpl w:val="1BFC02BC"/>
    <w:lvl w:ilvl="0">
      <w:start w:val="1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3">
    <w:nsid w:val="7A2F376B"/>
    <w:multiLevelType w:val="hybridMultilevel"/>
    <w:tmpl w:val="BD364AC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7BD4405C"/>
    <w:multiLevelType w:val="hybridMultilevel"/>
    <w:tmpl w:val="8EE0C1C4"/>
    <w:lvl w:ilvl="0" w:tplc="1532627A">
      <w:start w:val="1"/>
      <w:numFmt w:val="bullet"/>
      <w:pStyle w:val="Bulletedlistlevel2"/>
      <w:lvlText w:val="n"/>
      <w:lvlJc w:val="left"/>
      <w:pPr>
        <w:ind w:left="717" w:hanging="360"/>
      </w:pPr>
      <w:rPr>
        <w:rFonts w:ascii="Wingdings" w:hAnsi="Wingdings" w:hint="default"/>
        <w:color w:val="38AFB4"/>
        <w:position w:val="-4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1"/>
  </w:num>
  <w:num w:numId="3">
    <w:abstractNumId w:val="11"/>
  </w:num>
  <w:num w:numId="4">
    <w:abstractNumId w:val="11"/>
  </w:num>
  <w:num w:numId="5">
    <w:abstractNumId w:val="11"/>
  </w:num>
  <w:num w:numId="6">
    <w:abstractNumId w:val="11"/>
  </w:num>
  <w:num w:numId="7">
    <w:abstractNumId w:val="11"/>
  </w:num>
  <w:num w:numId="8">
    <w:abstractNumId w:val="11"/>
  </w:num>
  <w:num w:numId="9">
    <w:abstractNumId w:val="11"/>
  </w:num>
  <w:num w:numId="10">
    <w:abstractNumId w:val="16"/>
  </w:num>
  <w:num w:numId="11">
    <w:abstractNumId w:val="13"/>
  </w:num>
  <w:num w:numId="12">
    <w:abstractNumId w:val="10"/>
  </w:num>
  <w:num w:numId="13">
    <w:abstractNumId w:val="19"/>
  </w:num>
  <w:num w:numId="14">
    <w:abstractNumId w:val="23"/>
  </w:num>
  <w:num w:numId="15">
    <w:abstractNumId w:val="27"/>
  </w:num>
  <w:num w:numId="16">
    <w:abstractNumId w:val="12"/>
  </w:num>
  <w:num w:numId="17">
    <w:abstractNumId w:val="28"/>
  </w:num>
  <w:num w:numId="18">
    <w:abstractNumId w:val="34"/>
  </w:num>
  <w:num w:numId="19">
    <w:abstractNumId w:val="29"/>
  </w:num>
  <w:num w:numId="20">
    <w:abstractNumId w:val="17"/>
  </w:num>
  <w:num w:numId="21">
    <w:abstractNumId w:val="20"/>
  </w:num>
  <w:num w:numId="22">
    <w:abstractNumId w:val="21"/>
  </w:num>
  <w:num w:numId="23">
    <w:abstractNumId w:val="14"/>
  </w:num>
  <w:num w:numId="24">
    <w:abstractNumId w:val="15"/>
  </w:num>
  <w:num w:numId="25">
    <w:abstractNumId w:val="24"/>
  </w:num>
  <w:num w:numId="26">
    <w:abstractNumId w:val="22"/>
  </w:num>
  <w:num w:numId="27">
    <w:abstractNumId w:val="31"/>
  </w:num>
  <w:num w:numId="28">
    <w:abstractNumId w:val="26"/>
  </w:num>
  <w:num w:numId="29">
    <w:abstractNumId w:val="32"/>
  </w:num>
  <w:num w:numId="30">
    <w:abstractNumId w:val="18"/>
  </w:num>
  <w:num w:numId="31">
    <w:abstractNumId w:val="0"/>
  </w:num>
  <w:num w:numId="32">
    <w:abstractNumId w:val="1"/>
  </w:num>
  <w:num w:numId="33">
    <w:abstractNumId w:val="2"/>
  </w:num>
  <w:num w:numId="34">
    <w:abstractNumId w:val="3"/>
  </w:num>
  <w:num w:numId="35">
    <w:abstractNumId w:val="8"/>
  </w:num>
  <w:num w:numId="36">
    <w:abstractNumId w:val="4"/>
  </w:num>
  <w:num w:numId="37">
    <w:abstractNumId w:val="5"/>
  </w:num>
  <w:num w:numId="38">
    <w:abstractNumId w:val="6"/>
  </w:num>
  <w:num w:numId="39">
    <w:abstractNumId w:val="7"/>
  </w:num>
  <w:num w:numId="40">
    <w:abstractNumId w:val="9"/>
  </w:num>
  <w:num w:numId="41">
    <w:abstractNumId w:val="30"/>
  </w:num>
  <w:num w:numId="42">
    <w:abstractNumId w:val="25"/>
  </w:num>
  <w:num w:numId="43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07D"/>
    <w:rsid w:val="00000BD6"/>
    <w:rsid w:val="000025CD"/>
    <w:rsid w:val="0000274C"/>
    <w:rsid w:val="00003031"/>
    <w:rsid w:val="00003DA0"/>
    <w:rsid w:val="000067D4"/>
    <w:rsid w:val="00006BFF"/>
    <w:rsid w:val="000117FA"/>
    <w:rsid w:val="00016011"/>
    <w:rsid w:val="0001786B"/>
    <w:rsid w:val="00021D1D"/>
    <w:rsid w:val="00023280"/>
    <w:rsid w:val="00023D82"/>
    <w:rsid w:val="000259F5"/>
    <w:rsid w:val="000260B9"/>
    <w:rsid w:val="000264EE"/>
    <w:rsid w:val="00031EC1"/>
    <w:rsid w:val="00035A83"/>
    <w:rsid w:val="00036A85"/>
    <w:rsid w:val="00036C59"/>
    <w:rsid w:val="00036E91"/>
    <w:rsid w:val="0003723F"/>
    <w:rsid w:val="00041B0E"/>
    <w:rsid w:val="000428ED"/>
    <w:rsid w:val="00044215"/>
    <w:rsid w:val="00044424"/>
    <w:rsid w:val="00044739"/>
    <w:rsid w:val="00044B2E"/>
    <w:rsid w:val="00052822"/>
    <w:rsid w:val="000539A4"/>
    <w:rsid w:val="000548C0"/>
    <w:rsid w:val="00056127"/>
    <w:rsid w:val="00056138"/>
    <w:rsid w:val="00056376"/>
    <w:rsid w:val="00056916"/>
    <w:rsid w:val="00056D8A"/>
    <w:rsid w:val="00057632"/>
    <w:rsid w:val="00062566"/>
    <w:rsid w:val="00071AA3"/>
    <w:rsid w:val="00072D1A"/>
    <w:rsid w:val="00072E91"/>
    <w:rsid w:val="000736D1"/>
    <w:rsid w:val="00073E90"/>
    <w:rsid w:val="00076752"/>
    <w:rsid w:val="0008071C"/>
    <w:rsid w:val="00081959"/>
    <w:rsid w:val="00082EF4"/>
    <w:rsid w:val="00083FB0"/>
    <w:rsid w:val="00084C6A"/>
    <w:rsid w:val="00085A60"/>
    <w:rsid w:val="00086839"/>
    <w:rsid w:val="0008690A"/>
    <w:rsid w:val="00093540"/>
    <w:rsid w:val="0009436F"/>
    <w:rsid w:val="0009750D"/>
    <w:rsid w:val="00097C26"/>
    <w:rsid w:val="000A658B"/>
    <w:rsid w:val="000B00F8"/>
    <w:rsid w:val="000B1C4F"/>
    <w:rsid w:val="000B365A"/>
    <w:rsid w:val="000B63CE"/>
    <w:rsid w:val="000B7079"/>
    <w:rsid w:val="000C00D9"/>
    <w:rsid w:val="000C3AB1"/>
    <w:rsid w:val="000C4100"/>
    <w:rsid w:val="000C4BE7"/>
    <w:rsid w:val="000C51D0"/>
    <w:rsid w:val="000C669D"/>
    <w:rsid w:val="000C6E28"/>
    <w:rsid w:val="000C74BF"/>
    <w:rsid w:val="000D1458"/>
    <w:rsid w:val="000D3E81"/>
    <w:rsid w:val="000D3F7B"/>
    <w:rsid w:val="000D68FC"/>
    <w:rsid w:val="000E24C2"/>
    <w:rsid w:val="000E2CB5"/>
    <w:rsid w:val="000E35E3"/>
    <w:rsid w:val="000E42C0"/>
    <w:rsid w:val="000E6C6C"/>
    <w:rsid w:val="000F0725"/>
    <w:rsid w:val="000F1739"/>
    <w:rsid w:val="000F285F"/>
    <w:rsid w:val="000F42B3"/>
    <w:rsid w:val="000F4FB7"/>
    <w:rsid w:val="000F5540"/>
    <w:rsid w:val="000F60DD"/>
    <w:rsid w:val="000F7F61"/>
    <w:rsid w:val="00100298"/>
    <w:rsid w:val="00100651"/>
    <w:rsid w:val="00100B8E"/>
    <w:rsid w:val="00101CD2"/>
    <w:rsid w:val="00103109"/>
    <w:rsid w:val="00103130"/>
    <w:rsid w:val="00105384"/>
    <w:rsid w:val="00106535"/>
    <w:rsid w:val="001068E4"/>
    <w:rsid w:val="00110588"/>
    <w:rsid w:val="0011278D"/>
    <w:rsid w:val="001137DD"/>
    <w:rsid w:val="00114035"/>
    <w:rsid w:val="00115011"/>
    <w:rsid w:val="00115AC8"/>
    <w:rsid w:val="00116F6B"/>
    <w:rsid w:val="00117804"/>
    <w:rsid w:val="001179A5"/>
    <w:rsid w:val="00122B95"/>
    <w:rsid w:val="00123E8B"/>
    <w:rsid w:val="00123FF8"/>
    <w:rsid w:val="00124B8E"/>
    <w:rsid w:val="00126760"/>
    <w:rsid w:val="00127F9A"/>
    <w:rsid w:val="00130603"/>
    <w:rsid w:val="00131CF5"/>
    <w:rsid w:val="00136FA9"/>
    <w:rsid w:val="001403AD"/>
    <w:rsid w:val="00145230"/>
    <w:rsid w:val="001463FC"/>
    <w:rsid w:val="00146E92"/>
    <w:rsid w:val="00150AD2"/>
    <w:rsid w:val="00150CE4"/>
    <w:rsid w:val="001533EC"/>
    <w:rsid w:val="00157AD8"/>
    <w:rsid w:val="0016007D"/>
    <w:rsid w:val="0016042A"/>
    <w:rsid w:val="00160602"/>
    <w:rsid w:val="00160F76"/>
    <w:rsid w:val="00161D37"/>
    <w:rsid w:val="0016590C"/>
    <w:rsid w:val="00165D51"/>
    <w:rsid w:val="00170C52"/>
    <w:rsid w:val="00170EA1"/>
    <w:rsid w:val="00171ED8"/>
    <w:rsid w:val="00174491"/>
    <w:rsid w:val="001749C6"/>
    <w:rsid w:val="001752AF"/>
    <w:rsid w:val="00176DF3"/>
    <w:rsid w:val="001773B6"/>
    <w:rsid w:val="0018248D"/>
    <w:rsid w:val="001841EC"/>
    <w:rsid w:val="00185D9C"/>
    <w:rsid w:val="0018614D"/>
    <w:rsid w:val="0019483F"/>
    <w:rsid w:val="00194B02"/>
    <w:rsid w:val="0019694F"/>
    <w:rsid w:val="001A0678"/>
    <w:rsid w:val="001A1AB9"/>
    <w:rsid w:val="001A1AE9"/>
    <w:rsid w:val="001A3689"/>
    <w:rsid w:val="001A3DE5"/>
    <w:rsid w:val="001A4110"/>
    <w:rsid w:val="001A4722"/>
    <w:rsid w:val="001A5042"/>
    <w:rsid w:val="001A5D3A"/>
    <w:rsid w:val="001A66F9"/>
    <w:rsid w:val="001A6EA5"/>
    <w:rsid w:val="001A73F7"/>
    <w:rsid w:val="001A775C"/>
    <w:rsid w:val="001A7CF2"/>
    <w:rsid w:val="001B0BED"/>
    <w:rsid w:val="001B19AE"/>
    <w:rsid w:val="001B1BC1"/>
    <w:rsid w:val="001B1FDA"/>
    <w:rsid w:val="001B3A11"/>
    <w:rsid w:val="001B7CBF"/>
    <w:rsid w:val="001C55A9"/>
    <w:rsid w:val="001D0BFA"/>
    <w:rsid w:val="001D0D21"/>
    <w:rsid w:val="001D3523"/>
    <w:rsid w:val="001D4F0D"/>
    <w:rsid w:val="001E13F2"/>
    <w:rsid w:val="001E1523"/>
    <w:rsid w:val="001E37B7"/>
    <w:rsid w:val="001E4455"/>
    <w:rsid w:val="001E58E8"/>
    <w:rsid w:val="001E5F60"/>
    <w:rsid w:val="001E61CC"/>
    <w:rsid w:val="001E666C"/>
    <w:rsid w:val="001E68FB"/>
    <w:rsid w:val="001E692E"/>
    <w:rsid w:val="001E75EA"/>
    <w:rsid w:val="001F0706"/>
    <w:rsid w:val="001F3F6D"/>
    <w:rsid w:val="001F5626"/>
    <w:rsid w:val="002012BE"/>
    <w:rsid w:val="00204447"/>
    <w:rsid w:val="002048B8"/>
    <w:rsid w:val="00206695"/>
    <w:rsid w:val="00207276"/>
    <w:rsid w:val="00207B03"/>
    <w:rsid w:val="002101B3"/>
    <w:rsid w:val="002109E2"/>
    <w:rsid w:val="002130AE"/>
    <w:rsid w:val="00213BA5"/>
    <w:rsid w:val="00214CBE"/>
    <w:rsid w:val="00220921"/>
    <w:rsid w:val="00221351"/>
    <w:rsid w:val="002225C5"/>
    <w:rsid w:val="00222A63"/>
    <w:rsid w:val="0022443C"/>
    <w:rsid w:val="002245A9"/>
    <w:rsid w:val="00225964"/>
    <w:rsid w:val="002267AF"/>
    <w:rsid w:val="00226D1A"/>
    <w:rsid w:val="0022725E"/>
    <w:rsid w:val="002278B2"/>
    <w:rsid w:val="00227A89"/>
    <w:rsid w:val="0023275C"/>
    <w:rsid w:val="00235852"/>
    <w:rsid w:val="0023610B"/>
    <w:rsid w:val="002366F4"/>
    <w:rsid w:val="00237F7C"/>
    <w:rsid w:val="00240BF2"/>
    <w:rsid w:val="00241BC3"/>
    <w:rsid w:val="002447D1"/>
    <w:rsid w:val="002459D5"/>
    <w:rsid w:val="00246D35"/>
    <w:rsid w:val="00247143"/>
    <w:rsid w:val="002509E3"/>
    <w:rsid w:val="00252E08"/>
    <w:rsid w:val="002545C1"/>
    <w:rsid w:val="00257B0C"/>
    <w:rsid w:val="002607BF"/>
    <w:rsid w:val="002616D8"/>
    <w:rsid w:val="002627A2"/>
    <w:rsid w:val="00263D17"/>
    <w:rsid w:val="002645BC"/>
    <w:rsid w:val="00264C81"/>
    <w:rsid w:val="0027009B"/>
    <w:rsid w:val="0027106E"/>
    <w:rsid w:val="0027145B"/>
    <w:rsid w:val="00281BAC"/>
    <w:rsid w:val="0028214F"/>
    <w:rsid w:val="002827A3"/>
    <w:rsid w:val="00284995"/>
    <w:rsid w:val="00284EC9"/>
    <w:rsid w:val="002862E7"/>
    <w:rsid w:val="002868FC"/>
    <w:rsid w:val="002870C0"/>
    <w:rsid w:val="002873D3"/>
    <w:rsid w:val="0028779E"/>
    <w:rsid w:val="00290C8A"/>
    <w:rsid w:val="002911EF"/>
    <w:rsid w:val="00291664"/>
    <w:rsid w:val="00291EDA"/>
    <w:rsid w:val="0029278D"/>
    <w:rsid w:val="00295780"/>
    <w:rsid w:val="002A45D1"/>
    <w:rsid w:val="002A5815"/>
    <w:rsid w:val="002A5BF1"/>
    <w:rsid w:val="002A6606"/>
    <w:rsid w:val="002A7E5A"/>
    <w:rsid w:val="002B3C8B"/>
    <w:rsid w:val="002B4BAD"/>
    <w:rsid w:val="002B4F57"/>
    <w:rsid w:val="002C068D"/>
    <w:rsid w:val="002C0FA4"/>
    <w:rsid w:val="002C1CC4"/>
    <w:rsid w:val="002C331E"/>
    <w:rsid w:val="002C4487"/>
    <w:rsid w:val="002C4B91"/>
    <w:rsid w:val="002C58F5"/>
    <w:rsid w:val="002C6F31"/>
    <w:rsid w:val="002C6F98"/>
    <w:rsid w:val="002C7622"/>
    <w:rsid w:val="002C79E0"/>
    <w:rsid w:val="002D31D0"/>
    <w:rsid w:val="002D3BAC"/>
    <w:rsid w:val="002E0023"/>
    <w:rsid w:val="002E3EF5"/>
    <w:rsid w:val="002E4A87"/>
    <w:rsid w:val="002F065E"/>
    <w:rsid w:val="002F1357"/>
    <w:rsid w:val="002F3418"/>
    <w:rsid w:val="002F43F3"/>
    <w:rsid w:val="00301435"/>
    <w:rsid w:val="00303BEB"/>
    <w:rsid w:val="00304164"/>
    <w:rsid w:val="003055BC"/>
    <w:rsid w:val="0030577A"/>
    <w:rsid w:val="003060FC"/>
    <w:rsid w:val="00307251"/>
    <w:rsid w:val="00307AF6"/>
    <w:rsid w:val="00310799"/>
    <w:rsid w:val="003117BF"/>
    <w:rsid w:val="003135E8"/>
    <w:rsid w:val="00316455"/>
    <w:rsid w:val="00316862"/>
    <w:rsid w:val="003173A8"/>
    <w:rsid w:val="00317FD3"/>
    <w:rsid w:val="00320522"/>
    <w:rsid w:val="003206EA"/>
    <w:rsid w:val="00322491"/>
    <w:rsid w:val="003235E3"/>
    <w:rsid w:val="00324920"/>
    <w:rsid w:val="0032584D"/>
    <w:rsid w:val="00326B12"/>
    <w:rsid w:val="00326E66"/>
    <w:rsid w:val="0033212A"/>
    <w:rsid w:val="00332D22"/>
    <w:rsid w:val="00333C8F"/>
    <w:rsid w:val="00341E62"/>
    <w:rsid w:val="00342E65"/>
    <w:rsid w:val="00343D86"/>
    <w:rsid w:val="0034445C"/>
    <w:rsid w:val="003444C9"/>
    <w:rsid w:val="00344DD0"/>
    <w:rsid w:val="00345149"/>
    <w:rsid w:val="0034530F"/>
    <w:rsid w:val="003465F7"/>
    <w:rsid w:val="00351647"/>
    <w:rsid w:val="00352D96"/>
    <w:rsid w:val="00355AE7"/>
    <w:rsid w:val="0035721C"/>
    <w:rsid w:val="00357221"/>
    <w:rsid w:val="0035740A"/>
    <w:rsid w:val="00357915"/>
    <w:rsid w:val="00360F37"/>
    <w:rsid w:val="0036165E"/>
    <w:rsid w:val="0036299F"/>
    <w:rsid w:val="0036676E"/>
    <w:rsid w:val="00366F84"/>
    <w:rsid w:val="00370877"/>
    <w:rsid w:val="0037261E"/>
    <w:rsid w:val="00372A97"/>
    <w:rsid w:val="00373285"/>
    <w:rsid w:val="00377DB3"/>
    <w:rsid w:val="00380751"/>
    <w:rsid w:val="00383042"/>
    <w:rsid w:val="00384B09"/>
    <w:rsid w:val="003924FD"/>
    <w:rsid w:val="003974AF"/>
    <w:rsid w:val="003A046A"/>
    <w:rsid w:val="003A062A"/>
    <w:rsid w:val="003A07FF"/>
    <w:rsid w:val="003A1344"/>
    <w:rsid w:val="003A2693"/>
    <w:rsid w:val="003A2A2E"/>
    <w:rsid w:val="003A7FEB"/>
    <w:rsid w:val="003B33A4"/>
    <w:rsid w:val="003B3921"/>
    <w:rsid w:val="003B3C23"/>
    <w:rsid w:val="003B5229"/>
    <w:rsid w:val="003B5401"/>
    <w:rsid w:val="003B7863"/>
    <w:rsid w:val="003C1D6D"/>
    <w:rsid w:val="003C24CD"/>
    <w:rsid w:val="003C29AE"/>
    <w:rsid w:val="003C440C"/>
    <w:rsid w:val="003C612F"/>
    <w:rsid w:val="003D1907"/>
    <w:rsid w:val="003D2930"/>
    <w:rsid w:val="003D3247"/>
    <w:rsid w:val="003D3F84"/>
    <w:rsid w:val="003D411B"/>
    <w:rsid w:val="003D5243"/>
    <w:rsid w:val="003D598C"/>
    <w:rsid w:val="003D6D73"/>
    <w:rsid w:val="003E1583"/>
    <w:rsid w:val="003E51A8"/>
    <w:rsid w:val="003E5669"/>
    <w:rsid w:val="003E57A0"/>
    <w:rsid w:val="003F0EB3"/>
    <w:rsid w:val="003F3D08"/>
    <w:rsid w:val="00400B9B"/>
    <w:rsid w:val="00400D3C"/>
    <w:rsid w:val="0040241C"/>
    <w:rsid w:val="00402570"/>
    <w:rsid w:val="004038FA"/>
    <w:rsid w:val="00403A26"/>
    <w:rsid w:val="00406471"/>
    <w:rsid w:val="00407A69"/>
    <w:rsid w:val="00410672"/>
    <w:rsid w:val="00411C8C"/>
    <w:rsid w:val="00414042"/>
    <w:rsid w:val="00414845"/>
    <w:rsid w:val="0041659C"/>
    <w:rsid w:val="00416A0E"/>
    <w:rsid w:val="004170D6"/>
    <w:rsid w:val="00421BAB"/>
    <w:rsid w:val="0042498F"/>
    <w:rsid w:val="00424D4A"/>
    <w:rsid w:val="0042561F"/>
    <w:rsid w:val="00426A18"/>
    <w:rsid w:val="00426B17"/>
    <w:rsid w:val="00426C50"/>
    <w:rsid w:val="004308C3"/>
    <w:rsid w:val="00431223"/>
    <w:rsid w:val="004312A6"/>
    <w:rsid w:val="00432D91"/>
    <w:rsid w:val="00432DE1"/>
    <w:rsid w:val="00432F5C"/>
    <w:rsid w:val="00433B1C"/>
    <w:rsid w:val="004358CA"/>
    <w:rsid w:val="00441194"/>
    <w:rsid w:val="004424F1"/>
    <w:rsid w:val="00442734"/>
    <w:rsid w:val="00442EE8"/>
    <w:rsid w:val="004443DC"/>
    <w:rsid w:val="00444419"/>
    <w:rsid w:val="0044679C"/>
    <w:rsid w:val="00450AFF"/>
    <w:rsid w:val="004555CF"/>
    <w:rsid w:val="0046291D"/>
    <w:rsid w:val="004649E7"/>
    <w:rsid w:val="00465D41"/>
    <w:rsid w:val="00466BFD"/>
    <w:rsid w:val="004679CC"/>
    <w:rsid w:val="00470E86"/>
    <w:rsid w:val="00471575"/>
    <w:rsid w:val="00471EAE"/>
    <w:rsid w:val="004744B4"/>
    <w:rsid w:val="004751CA"/>
    <w:rsid w:val="00476CB2"/>
    <w:rsid w:val="00476D1B"/>
    <w:rsid w:val="0047768A"/>
    <w:rsid w:val="00480354"/>
    <w:rsid w:val="00480C5E"/>
    <w:rsid w:val="0048433C"/>
    <w:rsid w:val="00484DBC"/>
    <w:rsid w:val="00487B4E"/>
    <w:rsid w:val="0049002A"/>
    <w:rsid w:val="00491662"/>
    <w:rsid w:val="00496F44"/>
    <w:rsid w:val="00497851"/>
    <w:rsid w:val="00497864"/>
    <w:rsid w:val="00497B8F"/>
    <w:rsid w:val="004A3215"/>
    <w:rsid w:val="004A43EC"/>
    <w:rsid w:val="004A4ABA"/>
    <w:rsid w:val="004A4E8B"/>
    <w:rsid w:val="004A606A"/>
    <w:rsid w:val="004A7615"/>
    <w:rsid w:val="004A7BE6"/>
    <w:rsid w:val="004B272A"/>
    <w:rsid w:val="004B2799"/>
    <w:rsid w:val="004B515B"/>
    <w:rsid w:val="004B5AF8"/>
    <w:rsid w:val="004B739A"/>
    <w:rsid w:val="004C29C7"/>
    <w:rsid w:val="004C4C37"/>
    <w:rsid w:val="004D0297"/>
    <w:rsid w:val="004D1547"/>
    <w:rsid w:val="004D207D"/>
    <w:rsid w:val="004D3145"/>
    <w:rsid w:val="004D4EA8"/>
    <w:rsid w:val="004D5469"/>
    <w:rsid w:val="004D641D"/>
    <w:rsid w:val="004D6D56"/>
    <w:rsid w:val="004D6DD8"/>
    <w:rsid w:val="004D7FCF"/>
    <w:rsid w:val="004E001F"/>
    <w:rsid w:val="004E0E29"/>
    <w:rsid w:val="004E263A"/>
    <w:rsid w:val="004E2ED5"/>
    <w:rsid w:val="004E3318"/>
    <w:rsid w:val="004E6F20"/>
    <w:rsid w:val="004F04E1"/>
    <w:rsid w:val="004F0AEB"/>
    <w:rsid w:val="004F0BAD"/>
    <w:rsid w:val="004F1DA4"/>
    <w:rsid w:val="004F20BE"/>
    <w:rsid w:val="004F3549"/>
    <w:rsid w:val="004F4060"/>
    <w:rsid w:val="004F47F4"/>
    <w:rsid w:val="004F583F"/>
    <w:rsid w:val="004F58AB"/>
    <w:rsid w:val="00500812"/>
    <w:rsid w:val="005026D1"/>
    <w:rsid w:val="00503F09"/>
    <w:rsid w:val="00506738"/>
    <w:rsid w:val="00506915"/>
    <w:rsid w:val="00506F3A"/>
    <w:rsid w:val="00507009"/>
    <w:rsid w:val="00512291"/>
    <w:rsid w:val="005125B2"/>
    <w:rsid w:val="00514F94"/>
    <w:rsid w:val="0051519B"/>
    <w:rsid w:val="005165F5"/>
    <w:rsid w:val="00516649"/>
    <w:rsid w:val="00517AB0"/>
    <w:rsid w:val="005227D1"/>
    <w:rsid w:val="00522F26"/>
    <w:rsid w:val="005259F7"/>
    <w:rsid w:val="00526A95"/>
    <w:rsid w:val="00526FFB"/>
    <w:rsid w:val="00527E2A"/>
    <w:rsid w:val="005310CE"/>
    <w:rsid w:val="00534DB3"/>
    <w:rsid w:val="00536EA7"/>
    <w:rsid w:val="005400FF"/>
    <w:rsid w:val="00541EA5"/>
    <w:rsid w:val="0054222E"/>
    <w:rsid w:val="00542C96"/>
    <w:rsid w:val="005437B7"/>
    <w:rsid w:val="00544A1F"/>
    <w:rsid w:val="005462CC"/>
    <w:rsid w:val="00546E4B"/>
    <w:rsid w:val="00547BED"/>
    <w:rsid w:val="00547C64"/>
    <w:rsid w:val="005507BF"/>
    <w:rsid w:val="00551F53"/>
    <w:rsid w:val="00552BAC"/>
    <w:rsid w:val="00553219"/>
    <w:rsid w:val="00553BC3"/>
    <w:rsid w:val="00554EAB"/>
    <w:rsid w:val="00555A3E"/>
    <w:rsid w:val="00557B92"/>
    <w:rsid w:val="0056047E"/>
    <w:rsid w:val="00560C70"/>
    <w:rsid w:val="0056276C"/>
    <w:rsid w:val="00565E8F"/>
    <w:rsid w:val="00566FDA"/>
    <w:rsid w:val="00570516"/>
    <w:rsid w:val="00572012"/>
    <w:rsid w:val="005735D0"/>
    <w:rsid w:val="005744A0"/>
    <w:rsid w:val="00574E96"/>
    <w:rsid w:val="0057505F"/>
    <w:rsid w:val="00575904"/>
    <w:rsid w:val="005779D1"/>
    <w:rsid w:val="00581487"/>
    <w:rsid w:val="00582336"/>
    <w:rsid w:val="00583441"/>
    <w:rsid w:val="005840D8"/>
    <w:rsid w:val="00584ADF"/>
    <w:rsid w:val="0058505B"/>
    <w:rsid w:val="0058741C"/>
    <w:rsid w:val="00594913"/>
    <w:rsid w:val="00597613"/>
    <w:rsid w:val="005A0E6A"/>
    <w:rsid w:val="005A38E2"/>
    <w:rsid w:val="005A73DE"/>
    <w:rsid w:val="005A7548"/>
    <w:rsid w:val="005B28A0"/>
    <w:rsid w:val="005B49BB"/>
    <w:rsid w:val="005B5AF0"/>
    <w:rsid w:val="005B7659"/>
    <w:rsid w:val="005C2D8A"/>
    <w:rsid w:val="005C35DC"/>
    <w:rsid w:val="005C375E"/>
    <w:rsid w:val="005C3CEF"/>
    <w:rsid w:val="005C58DC"/>
    <w:rsid w:val="005C6253"/>
    <w:rsid w:val="005C635B"/>
    <w:rsid w:val="005C67F4"/>
    <w:rsid w:val="005C7FD5"/>
    <w:rsid w:val="005D1A24"/>
    <w:rsid w:val="005D4DFA"/>
    <w:rsid w:val="005E0370"/>
    <w:rsid w:val="005E2198"/>
    <w:rsid w:val="005E2414"/>
    <w:rsid w:val="005E25D9"/>
    <w:rsid w:val="005E4A43"/>
    <w:rsid w:val="005E5226"/>
    <w:rsid w:val="005E58FC"/>
    <w:rsid w:val="005F282C"/>
    <w:rsid w:val="005F447F"/>
    <w:rsid w:val="005F681A"/>
    <w:rsid w:val="00600A8B"/>
    <w:rsid w:val="00601209"/>
    <w:rsid w:val="0060205E"/>
    <w:rsid w:val="006040AE"/>
    <w:rsid w:val="00607422"/>
    <w:rsid w:val="00610217"/>
    <w:rsid w:val="00610988"/>
    <w:rsid w:val="0061176C"/>
    <w:rsid w:val="00613C95"/>
    <w:rsid w:val="00617C10"/>
    <w:rsid w:val="006201C6"/>
    <w:rsid w:val="00620384"/>
    <w:rsid w:val="006228CF"/>
    <w:rsid w:val="0062386D"/>
    <w:rsid w:val="00627303"/>
    <w:rsid w:val="006306D8"/>
    <w:rsid w:val="006307B3"/>
    <w:rsid w:val="00633B59"/>
    <w:rsid w:val="00633BDD"/>
    <w:rsid w:val="00634812"/>
    <w:rsid w:val="00636963"/>
    <w:rsid w:val="006377C5"/>
    <w:rsid w:val="006402AC"/>
    <w:rsid w:val="0064159B"/>
    <w:rsid w:val="006417F7"/>
    <w:rsid w:val="006435FE"/>
    <w:rsid w:val="00645A2A"/>
    <w:rsid w:val="00647B1D"/>
    <w:rsid w:val="006501E5"/>
    <w:rsid w:val="00650A46"/>
    <w:rsid w:val="0065285A"/>
    <w:rsid w:val="00652AA9"/>
    <w:rsid w:val="006535D4"/>
    <w:rsid w:val="00655A1C"/>
    <w:rsid w:val="00656833"/>
    <w:rsid w:val="006569B8"/>
    <w:rsid w:val="0066070B"/>
    <w:rsid w:val="00660B27"/>
    <w:rsid w:val="0066296F"/>
    <w:rsid w:val="00662DBB"/>
    <w:rsid w:val="006644FC"/>
    <w:rsid w:val="00664B45"/>
    <w:rsid w:val="006653A9"/>
    <w:rsid w:val="00667383"/>
    <w:rsid w:val="00670C23"/>
    <w:rsid w:val="006714D2"/>
    <w:rsid w:val="00672D1B"/>
    <w:rsid w:val="0067328D"/>
    <w:rsid w:val="0067373C"/>
    <w:rsid w:val="0067561E"/>
    <w:rsid w:val="0067566C"/>
    <w:rsid w:val="00675999"/>
    <w:rsid w:val="006764CD"/>
    <w:rsid w:val="00676561"/>
    <w:rsid w:val="006768A5"/>
    <w:rsid w:val="00676D96"/>
    <w:rsid w:val="006775DB"/>
    <w:rsid w:val="006806B8"/>
    <w:rsid w:val="00681562"/>
    <w:rsid w:val="00681922"/>
    <w:rsid w:val="00690139"/>
    <w:rsid w:val="0069047C"/>
    <w:rsid w:val="0069231F"/>
    <w:rsid w:val="0069424A"/>
    <w:rsid w:val="006944D3"/>
    <w:rsid w:val="0069566B"/>
    <w:rsid w:val="006966D5"/>
    <w:rsid w:val="00697E2A"/>
    <w:rsid w:val="006A0284"/>
    <w:rsid w:val="006A167B"/>
    <w:rsid w:val="006A2353"/>
    <w:rsid w:val="006A2D21"/>
    <w:rsid w:val="006A32FB"/>
    <w:rsid w:val="006A63FE"/>
    <w:rsid w:val="006A6B3E"/>
    <w:rsid w:val="006B3FA8"/>
    <w:rsid w:val="006B543A"/>
    <w:rsid w:val="006C0D72"/>
    <w:rsid w:val="006C0E08"/>
    <w:rsid w:val="006C1A26"/>
    <w:rsid w:val="006C1FD2"/>
    <w:rsid w:val="006C2B5A"/>
    <w:rsid w:val="006C2DB4"/>
    <w:rsid w:val="006C3642"/>
    <w:rsid w:val="006C6761"/>
    <w:rsid w:val="006C7C3F"/>
    <w:rsid w:val="006D1C45"/>
    <w:rsid w:val="006D1F63"/>
    <w:rsid w:val="006D4363"/>
    <w:rsid w:val="006D568A"/>
    <w:rsid w:val="006D6BDB"/>
    <w:rsid w:val="006E0702"/>
    <w:rsid w:val="006E0C02"/>
    <w:rsid w:val="006E5C87"/>
    <w:rsid w:val="006E5FB3"/>
    <w:rsid w:val="006E6711"/>
    <w:rsid w:val="006E7F12"/>
    <w:rsid w:val="006F0F9B"/>
    <w:rsid w:val="006F0FF6"/>
    <w:rsid w:val="006F10E7"/>
    <w:rsid w:val="006F3029"/>
    <w:rsid w:val="006F377D"/>
    <w:rsid w:val="006F41B6"/>
    <w:rsid w:val="006F529B"/>
    <w:rsid w:val="006F543D"/>
    <w:rsid w:val="0070331B"/>
    <w:rsid w:val="00703AAE"/>
    <w:rsid w:val="00703C93"/>
    <w:rsid w:val="00704127"/>
    <w:rsid w:val="007050A4"/>
    <w:rsid w:val="007058A0"/>
    <w:rsid w:val="00706C1E"/>
    <w:rsid w:val="00707B07"/>
    <w:rsid w:val="00712376"/>
    <w:rsid w:val="007160C3"/>
    <w:rsid w:val="00716D79"/>
    <w:rsid w:val="0071759A"/>
    <w:rsid w:val="00717783"/>
    <w:rsid w:val="00721575"/>
    <w:rsid w:val="00723E9A"/>
    <w:rsid w:val="00727D72"/>
    <w:rsid w:val="00730675"/>
    <w:rsid w:val="007317C8"/>
    <w:rsid w:val="007318E7"/>
    <w:rsid w:val="007328B9"/>
    <w:rsid w:val="00734C3C"/>
    <w:rsid w:val="00737E4A"/>
    <w:rsid w:val="007407E7"/>
    <w:rsid w:val="00741083"/>
    <w:rsid w:val="00742914"/>
    <w:rsid w:val="00744F9F"/>
    <w:rsid w:val="007451C3"/>
    <w:rsid w:val="007458F3"/>
    <w:rsid w:val="00745D39"/>
    <w:rsid w:val="00746DD0"/>
    <w:rsid w:val="007517FE"/>
    <w:rsid w:val="00753CFC"/>
    <w:rsid w:val="007556AA"/>
    <w:rsid w:val="00756390"/>
    <w:rsid w:val="00760E46"/>
    <w:rsid w:val="007632B8"/>
    <w:rsid w:val="00763751"/>
    <w:rsid w:val="00764D8E"/>
    <w:rsid w:val="00771530"/>
    <w:rsid w:val="0077267D"/>
    <w:rsid w:val="00773EE2"/>
    <w:rsid w:val="007756AD"/>
    <w:rsid w:val="00775CC1"/>
    <w:rsid w:val="00783203"/>
    <w:rsid w:val="007844CC"/>
    <w:rsid w:val="00784F02"/>
    <w:rsid w:val="00790F76"/>
    <w:rsid w:val="00792FE6"/>
    <w:rsid w:val="00793315"/>
    <w:rsid w:val="00795EB6"/>
    <w:rsid w:val="007A1BE3"/>
    <w:rsid w:val="007A2D6D"/>
    <w:rsid w:val="007A5268"/>
    <w:rsid w:val="007A6DA9"/>
    <w:rsid w:val="007B0319"/>
    <w:rsid w:val="007B1721"/>
    <w:rsid w:val="007B1D2A"/>
    <w:rsid w:val="007B367C"/>
    <w:rsid w:val="007B422A"/>
    <w:rsid w:val="007B4EF2"/>
    <w:rsid w:val="007C37DB"/>
    <w:rsid w:val="007C4862"/>
    <w:rsid w:val="007C503B"/>
    <w:rsid w:val="007C50EF"/>
    <w:rsid w:val="007C6C49"/>
    <w:rsid w:val="007C6C8D"/>
    <w:rsid w:val="007C6DE6"/>
    <w:rsid w:val="007D4519"/>
    <w:rsid w:val="007D7349"/>
    <w:rsid w:val="007D765B"/>
    <w:rsid w:val="007D78E9"/>
    <w:rsid w:val="007E00E1"/>
    <w:rsid w:val="007E0DB6"/>
    <w:rsid w:val="007E4392"/>
    <w:rsid w:val="007E608E"/>
    <w:rsid w:val="007F2D1E"/>
    <w:rsid w:val="007F5D29"/>
    <w:rsid w:val="007F5EA2"/>
    <w:rsid w:val="007F7D41"/>
    <w:rsid w:val="007F7E4B"/>
    <w:rsid w:val="008041DC"/>
    <w:rsid w:val="008073B0"/>
    <w:rsid w:val="00807E46"/>
    <w:rsid w:val="00812C03"/>
    <w:rsid w:val="00812C15"/>
    <w:rsid w:val="00816E0F"/>
    <w:rsid w:val="00822DE4"/>
    <w:rsid w:val="00822F6F"/>
    <w:rsid w:val="00824CFE"/>
    <w:rsid w:val="00825438"/>
    <w:rsid w:val="00827ECB"/>
    <w:rsid w:val="00830436"/>
    <w:rsid w:val="00831239"/>
    <w:rsid w:val="0083148B"/>
    <w:rsid w:val="008334BC"/>
    <w:rsid w:val="0083350E"/>
    <w:rsid w:val="0084386A"/>
    <w:rsid w:val="008441AD"/>
    <w:rsid w:val="0084683C"/>
    <w:rsid w:val="008477E7"/>
    <w:rsid w:val="0085155B"/>
    <w:rsid w:val="00852154"/>
    <w:rsid w:val="00856684"/>
    <w:rsid w:val="008578FC"/>
    <w:rsid w:val="00864B66"/>
    <w:rsid w:val="00865476"/>
    <w:rsid w:val="00872A7D"/>
    <w:rsid w:val="008761E1"/>
    <w:rsid w:val="008833FD"/>
    <w:rsid w:val="008840B7"/>
    <w:rsid w:val="00886F59"/>
    <w:rsid w:val="00887C17"/>
    <w:rsid w:val="00890BA4"/>
    <w:rsid w:val="008941A3"/>
    <w:rsid w:val="00894503"/>
    <w:rsid w:val="00896344"/>
    <w:rsid w:val="008A26F0"/>
    <w:rsid w:val="008A6E0E"/>
    <w:rsid w:val="008A71DA"/>
    <w:rsid w:val="008B3E56"/>
    <w:rsid w:val="008B53A3"/>
    <w:rsid w:val="008B5AE9"/>
    <w:rsid w:val="008B5BFB"/>
    <w:rsid w:val="008B7773"/>
    <w:rsid w:val="008B7E08"/>
    <w:rsid w:val="008C2714"/>
    <w:rsid w:val="008C2A89"/>
    <w:rsid w:val="008C551D"/>
    <w:rsid w:val="008C6043"/>
    <w:rsid w:val="008D006E"/>
    <w:rsid w:val="008D102A"/>
    <w:rsid w:val="008D1CDE"/>
    <w:rsid w:val="008D1E8D"/>
    <w:rsid w:val="008D63D7"/>
    <w:rsid w:val="008E2796"/>
    <w:rsid w:val="008E3D9C"/>
    <w:rsid w:val="008E6003"/>
    <w:rsid w:val="008E6C34"/>
    <w:rsid w:val="008F0250"/>
    <w:rsid w:val="008F4060"/>
    <w:rsid w:val="0090080B"/>
    <w:rsid w:val="0090093A"/>
    <w:rsid w:val="00900C8C"/>
    <w:rsid w:val="009036B1"/>
    <w:rsid w:val="0090568D"/>
    <w:rsid w:val="00905A76"/>
    <w:rsid w:val="00907132"/>
    <w:rsid w:val="009113A4"/>
    <w:rsid w:val="009117FB"/>
    <w:rsid w:val="00911CC2"/>
    <w:rsid w:val="00914150"/>
    <w:rsid w:val="009158D5"/>
    <w:rsid w:val="00917712"/>
    <w:rsid w:val="00920A88"/>
    <w:rsid w:val="0092200A"/>
    <w:rsid w:val="00923A4A"/>
    <w:rsid w:val="0092516C"/>
    <w:rsid w:val="009256F8"/>
    <w:rsid w:val="00926062"/>
    <w:rsid w:val="00926154"/>
    <w:rsid w:val="009273AA"/>
    <w:rsid w:val="00927DBF"/>
    <w:rsid w:val="009302D3"/>
    <w:rsid w:val="009303EC"/>
    <w:rsid w:val="00931766"/>
    <w:rsid w:val="00931ACE"/>
    <w:rsid w:val="009332C1"/>
    <w:rsid w:val="00933853"/>
    <w:rsid w:val="00934FD4"/>
    <w:rsid w:val="0093548A"/>
    <w:rsid w:val="00935B43"/>
    <w:rsid w:val="00936CD1"/>
    <w:rsid w:val="00937D9E"/>
    <w:rsid w:val="009416EE"/>
    <w:rsid w:val="0094200D"/>
    <w:rsid w:val="00951416"/>
    <w:rsid w:val="00951D4D"/>
    <w:rsid w:val="00952007"/>
    <w:rsid w:val="00953936"/>
    <w:rsid w:val="00954B2E"/>
    <w:rsid w:val="00954D77"/>
    <w:rsid w:val="0095513C"/>
    <w:rsid w:val="009571CA"/>
    <w:rsid w:val="009575E6"/>
    <w:rsid w:val="0096078B"/>
    <w:rsid w:val="00960D16"/>
    <w:rsid w:val="009645DE"/>
    <w:rsid w:val="00964A5C"/>
    <w:rsid w:val="00965D0E"/>
    <w:rsid w:val="0096713A"/>
    <w:rsid w:val="00970539"/>
    <w:rsid w:val="00973AF4"/>
    <w:rsid w:val="00974814"/>
    <w:rsid w:val="00974F06"/>
    <w:rsid w:val="0097602B"/>
    <w:rsid w:val="009775B9"/>
    <w:rsid w:val="00982C1F"/>
    <w:rsid w:val="009831C8"/>
    <w:rsid w:val="00983A92"/>
    <w:rsid w:val="009850C1"/>
    <w:rsid w:val="00990183"/>
    <w:rsid w:val="009902AD"/>
    <w:rsid w:val="0099043C"/>
    <w:rsid w:val="00992136"/>
    <w:rsid w:val="009944AB"/>
    <w:rsid w:val="0099479A"/>
    <w:rsid w:val="00995E16"/>
    <w:rsid w:val="009A1423"/>
    <w:rsid w:val="009A22AF"/>
    <w:rsid w:val="009A3CDD"/>
    <w:rsid w:val="009A6760"/>
    <w:rsid w:val="009A764A"/>
    <w:rsid w:val="009B3BDC"/>
    <w:rsid w:val="009B42D4"/>
    <w:rsid w:val="009B56A8"/>
    <w:rsid w:val="009B5D11"/>
    <w:rsid w:val="009B7163"/>
    <w:rsid w:val="009C2971"/>
    <w:rsid w:val="009C4EE2"/>
    <w:rsid w:val="009C50ED"/>
    <w:rsid w:val="009C5C8E"/>
    <w:rsid w:val="009D0E1D"/>
    <w:rsid w:val="009D1C3C"/>
    <w:rsid w:val="009D2283"/>
    <w:rsid w:val="009D39BD"/>
    <w:rsid w:val="009D3C41"/>
    <w:rsid w:val="009D70C9"/>
    <w:rsid w:val="009E01C1"/>
    <w:rsid w:val="009E1C9B"/>
    <w:rsid w:val="009E3A58"/>
    <w:rsid w:val="009E5EEA"/>
    <w:rsid w:val="009E7910"/>
    <w:rsid w:val="009E7CAB"/>
    <w:rsid w:val="009F4781"/>
    <w:rsid w:val="009F558C"/>
    <w:rsid w:val="009F5704"/>
    <w:rsid w:val="009F7C48"/>
    <w:rsid w:val="009F7D1F"/>
    <w:rsid w:val="00A041E2"/>
    <w:rsid w:val="00A05EBE"/>
    <w:rsid w:val="00A061A6"/>
    <w:rsid w:val="00A06F00"/>
    <w:rsid w:val="00A100E8"/>
    <w:rsid w:val="00A1244C"/>
    <w:rsid w:val="00A159A6"/>
    <w:rsid w:val="00A16495"/>
    <w:rsid w:val="00A21516"/>
    <w:rsid w:val="00A21E53"/>
    <w:rsid w:val="00A21EC9"/>
    <w:rsid w:val="00A33E9E"/>
    <w:rsid w:val="00A3619F"/>
    <w:rsid w:val="00A40B78"/>
    <w:rsid w:val="00A41F3C"/>
    <w:rsid w:val="00A41FF8"/>
    <w:rsid w:val="00A432EB"/>
    <w:rsid w:val="00A44DD4"/>
    <w:rsid w:val="00A46C2C"/>
    <w:rsid w:val="00A471A0"/>
    <w:rsid w:val="00A52816"/>
    <w:rsid w:val="00A53B7B"/>
    <w:rsid w:val="00A5607F"/>
    <w:rsid w:val="00A57AB5"/>
    <w:rsid w:val="00A600F4"/>
    <w:rsid w:val="00A60D61"/>
    <w:rsid w:val="00A617A5"/>
    <w:rsid w:val="00A61923"/>
    <w:rsid w:val="00A64A78"/>
    <w:rsid w:val="00A64A9F"/>
    <w:rsid w:val="00A80993"/>
    <w:rsid w:val="00A81A1A"/>
    <w:rsid w:val="00A85808"/>
    <w:rsid w:val="00A921FA"/>
    <w:rsid w:val="00A92338"/>
    <w:rsid w:val="00A95AFA"/>
    <w:rsid w:val="00A96384"/>
    <w:rsid w:val="00AA2322"/>
    <w:rsid w:val="00AA37CB"/>
    <w:rsid w:val="00AA477F"/>
    <w:rsid w:val="00AA5A49"/>
    <w:rsid w:val="00AA7E2A"/>
    <w:rsid w:val="00AB46C2"/>
    <w:rsid w:val="00AC2470"/>
    <w:rsid w:val="00AC3FCD"/>
    <w:rsid w:val="00AC435B"/>
    <w:rsid w:val="00AC499C"/>
    <w:rsid w:val="00AC5500"/>
    <w:rsid w:val="00AC779C"/>
    <w:rsid w:val="00AD17AF"/>
    <w:rsid w:val="00AD2296"/>
    <w:rsid w:val="00AD277B"/>
    <w:rsid w:val="00AD38FE"/>
    <w:rsid w:val="00AD663D"/>
    <w:rsid w:val="00AE1934"/>
    <w:rsid w:val="00AE698E"/>
    <w:rsid w:val="00AF0DB2"/>
    <w:rsid w:val="00AF474F"/>
    <w:rsid w:val="00AF48F7"/>
    <w:rsid w:val="00B00DC3"/>
    <w:rsid w:val="00B01890"/>
    <w:rsid w:val="00B04089"/>
    <w:rsid w:val="00B051B6"/>
    <w:rsid w:val="00B05EC9"/>
    <w:rsid w:val="00B07FFA"/>
    <w:rsid w:val="00B12252"/>
    <w:rsid w:val="00B14951"/>
    <w:rsid w:val="00B150DF"/>
    <w:rsid w:val="00B175C1"/>
    <w:rsid w:val="00B20D60"/>
    <w:rsid w:val="00B2177B"/>
    <w:rsid w:val="00B25B0A"/>
    <w:rsid w:val="00B264D6"/>
    <w:rsid w:val="00B32326"/>
    <w:rsid w:val="00B34506"/>
    <w:rsid w:val="00B36D42"/>
    <w:rsid w:val="00B403F6"/>
    <w:rsid w:val="00B4192A"/>
    <w:rsid w:val="00B42E9D"/>
    <w:rsid w:val="00B43D6E"/>
    <w:rsid w:val="00B44B53"/>
    <w:rsid w:val="00B45C82"/>
    <w:rsid w:val="00B46F27"/>
    <w:rsid w:val="00B511FE"/>
    <w:rsid w:val="00B51970"/>
    <w:rsid w:val="00B53465"/>
    <w:rsid w:val="00B635C1"/>
    <w:rsid w:val="00B63769"/>
    <w:rsid w:val="00B67966"/>
    <w:rsid w:val="00B705E3"/>
    <w:rsid w:val="00B72633"/>
    <w:rsid w:val="00B72BB5"/>
    <w:rsid w:val="00B73586"/>
    <w:rsid w:val="00B751D7"/>
    <w:rsid w:val="00B7555B"/>
    <w:rsid w:val="00B76B8C"/>
    <w:rsid w:val="00B76F1B"/>
    <w:rsid w:val="00B81469"/>
    <w:rsid w:val="00B819AD"/>
    <w:rsid w:val="00B824F2"/>
    <w:rsid w:val="00B8315B"/>
    <w:rsid w:val="00B83738"/>
    <w:rsid w:val="00B8530B"/>
    <w:rsid w:val="00B90978"/>
    <w:rsid w:val="00B91C9B"/>
    <w:rsid w:val="00B93403"/>
    <w:rsid w:val="00B936DA"/>
    <w:rsid w:val="00B96A0A"/>
    <w:rsid w:val="00B96AC7"/>
    <w:rsid w:val="00B96D94"/>
    <w:rsid w:val="00BA0C6E"/>
    <w:rsid w:val="00BA0D61"/>
    <w:rsid w:val="00BA27DF"/>
    <w:rsid w:val="00BA2DA7"/>
    <w:rsid w:val="00BA7C00"/>
    <w:rsid w:val="00BB1934"/>
    <w:rsid w:val="00BB237A"/>
    <w:rsid w:val="00BB2648"/>
    <w:rsid w:val="00BB39DA"/>
    <w:rsid w:val="00BB4A08"/>
    <w:rsid w:val="00BB6306"/>
    <w:rsid w:val="00BB632F"/>
    <w:rsid w:val="00BB798E"/>
    <w:rsid w:val="00BB7CA2"/>
    <w:rsid w:val="00BD0DDF"/>
    <w:rsid w:val="00BD12C0"/>
    <w:rsid w:val="00BD1679"/>
    <w:rsid w:val="00BD509A"/>
    <w:rsid w:val="00BE03EC"/>
    <w:rsid w:val="00BE1EF3"/>
    <w:rsid w:val="00BE2E42"/>
    <w:rsid w:val="00BE3CC2"/>
    <w:rsid w:val="00BE4314"/>
    <w:rsid w:val="00BE739C"/>
    <w:rsid w:val="00BF04EC"/>
    <w:rsid w:val="00BF0643"/>
    <w:rsid w:val="00BF0E88"/>
    <w:rsid w:val="00BF12F2"/>
    <w:rsid w:val="00BF6B8C"/>
    <w:rsid w:val="00C01E11"/>
    <w:rsid w:val="00C0570E"/>
    <w:rsid w:val="00C11153"/>
    <w:rsid w:val="00C12104"/>
    <w:rsid w:val="00C12CD7"/>
    <w:rsid w:val="00C154FD"/>
    <w:rsid w:val="00C17257"/>
    <w:rsid w:val="00C175E4"/>
    <w:rsid w:val="00C21161"/>
    <w:rsid w:val="00C21603"/>
    <w:rsid w:val="00C2227B"/>
    <w:rsid w:val="00C25711"/>
    <w:rsid w:val="00C25A4B"/>
    <w:rsid w:val="00C27ACA"/>
    <w:rsid w:val="00C27DC3"/>
    <w:rsid w:val="00C302F5"/>
    <w:rsid w:val="00C30453"/>
    <w:rsid w:val="00C33DA3"/>
    <w:rsid w:val="00C357BC"/>
    <w:rsid w:val="00C36B63"/>
    <w:rsid w:val="00C37425"/>
    <w:rsid w:val="00C401F4"/>
    <w:rsid w:val="00C4201F"/>
    <w:rsid w:val="00C434E8"/>
    <w:rsid w:val="00C447EC"/>
    <w:rsid w:val="00C45BBD"/>
    <w:rsid w:val="00C46CBA"/>
    <w:rsid w:val="00C47F59"/>
    <w:rsid w:val="00C518CB"/>
    <w:rsid w:val="00C5201C"/>
    <w:rsid w:val="00C5350F"/>
    <w:rsid w:val="00C60AD0"/>
    <w:rsid w:val="00C61D38"/>
    <w:rsid w:val="00C63529"/>
    <w:rsid w:val="00C658FF"/>
    <w:rsid w:val="00C65D93"/>
    <w:rsid w:val="00C67E2A"/>
    <w:rsid w:val="00C70F04"/>
    <w:rsid w:val="00C720C7"/>
    <w:rsid w:val="00C72B60"/>
    <w:rsid w:val="00C7322D"/>
    <w:rsid w:val="00C7455F"/>
    <w:rsid w:val="00C74578"/>
    <w:rsid w:val="00C74D4E"/>
    <w:rsid w:val="00C75C3A"/>
    <w:rsid w:val="00C765EE"/>
    <w:rsid w:val="00C819E9"/>
    <w:rsid w:val="00C8346B"/>
    <w:rsid w:val="00C900DD"/>
    <w:rsid w:val="00C90185"/>
    <w:rsid w:val="00C9741E"/>
    <w:rsid w:val="00C97971"/>
    <w:rsid w:val="00CA00E3"/>
    <w:rsid w:val="00CA016B"/>
    <w:rsid w:val="00CA08EA"/>
    <w:rsid w:val="00CA5B33"/>
    <w:rsid w:val="00CA6DC5"/>
    <w:rsid w:val="00CA7EC7"/>
    <w:rsid w:val="00CB0B70"/>
    <w:rsid w:val="00CB1CED"/>
    <w:rsid w:val="00CB4030"/>
    <w:rsid w:val="00CB52BC"/>
    <w:rsid w:val="00CB5A57"/>
    <w:rsid w:val="00CC592B"/>
    <w:rsid w:val="00CC5D34"/>
    <w:rsid w:val="00CD1481"/>
    <w:rsid w:val="00CD21E1"/>
    <w:rsid w:val="00CD23E8"/>
    <w:rsid w:val="00CD2F11"/>
    <w:rsid w:val="00CD3CDF"/>
    <w:rsid w:val="00CD6588"/>
    <w:rsid w:val="00CE30C9"/>
    <w:rsid w:val="00CE6ECD"/>
    <w:rsid w:val="00CF072A"/>
    <w:rsid w:val="00CF2359"/>
    <w:rsid w:val="00CF322C"/>
    <w:rsid w:val="00CF3B42"/>
    <w:rsid w:val="00CF5EB3"/>
    <w:rsid w:val="00D01DF6"/>
    <w:rsid w:val="00D054CD"/>
    <w:rsid w:val="00D05A7C"/>
    <w:rsid w:val="00D06648"/>
    <w:rsid w:val="00D06EE4"/>
    <w:rsid w:val="00D13106"/>
    <w:rsid w:val="00D134A1"/>
    <w:rsid w:val="00D171AB"/>
    <w:rsid w:val="00D177C6"/>
    <w:rsid w:val="00D25203"/>
    <w:rsid w:val="00D273B2"/>
    <w:rsid w:val="00D31525"/>
    <w:rsid w:val="00D31F96"/>
    <w:rsid w:val="00D32836"/>
    <w:rsid w:val="00D34687"/>
    <w:rsid w:val="00D40447"/>
    <w:rsid w:val="00D4284D"/>
    <w:rsid w:val="00D43779"/>
    <w:rsid w:val="00D450AF"/>
    <w:rsid w:val="00D50C4A"/>
    <w:rsid w:val="00D50DF7"/>
    <w:rsid w:val="00D51501"/>
    <w:rsid w:val="00D521B5"/>
    <w:rsid w:val="00D52F43"/>
    <w:rsid w:val="00D54CBB"/>
    <w:rsid w:val="00D54DF5"/>
    <w:rsid w:val="00D54E9D"/>
    <w:rsid w:val="00D604E2"/>
    <w:rsid w:val="00D60971"/>
    <w:rsid w:val="00D615C0"/>
    <w:rsid w:val="00D61CD9"/>
    <w:rsid w:val="00D62629"/>
    <w:rsid w:val="00D63FF0"/>
    <w:rsid w:val="00D652E9"/>
    <w:rsid w:val="00D67735"/>
    <w:rsid w:val="00D67FC9"/>
    <w:rsid w:val="00D74A90"/>
    <w:rsid w:val="00D7704A"/>
    <w:rsid w:val="00D81D6F"/>
    <w:rsid w:val="00D82FEF"/>
    <w:rsid w:val="00D83E22"/>
    <w:rsid w:val="00D85E89"/>
    <w:rsid w:val="00D86A68"/>
    <w:rsid w:val="00D86AA3"/>
    <w:rsid w:val="00D8774D"/>
    <w:rsid w:val="00D87F72"/>
    <w:rsid w:val="00D90753"/>
    <w:rsid w:val="00D9242B"/>
    <w:rsid w:val="00D92451"/>
    <w:rsid w:val="00D93B09"/>
    <w:rsid w:val="00D9557D"/>
    <w:rsid w:val="00D9775C"/>
    <w:rsid w:val="00DA0283"/>
    <w:rsid w:val="00DA1A14"/>
    <w:rsid w:val="00DA1BD6"/>
    <w:rsid w:val="00DA2463"/>
    <w:rsid w:val="00DA3064"/>
    <w:rsid w:val="00DA3D35"/>
    <w:rsid w:val="00DA44FF"/>
    <w:rsid w:val="00DA5B53"/>
    <w:rsid w:val="00DA5FFB"/>
    <w:rsid w:val="00DA6500"/>
    <w:rsid w:val="00DA672C"/>
    <w:rsid w:val="00DA67A7"/>
    <w:rsid w:val="00DA7230"/>
    <w:rsid w:val="00DA7A85"/>
    <w:rsid w:val="00DB05C5"/>
    <w:rsid w:val="00DB0C57"/>
    <w:rsid w:val="00DB1646"/>
    <w:rsid w:val="00DB1DD8"/>
    <w:rsid w:val="00DB6906"/>
    <w:rsid w:val="00DC0273"/>
    <w:rsid w:val="00DC133C"/>
    <w:rsid w:val="00DC3731"/>
    <w:rsid w:val="00DC4A03"/>
    <w:rsid w:val="00DC5343"/>
    <w:rsid w:val="00DC552F"/>
    <w:rsid w:val="00DC7F50"/>
    <w:rsid w:val="00DD34C1"/>
    <w:rsid w:val="00DD37EF"/>
    <w:rsid w:val="00DD3A4A"/>
    <w:rsid w:val="00DD3D8C"/>
    <w:rsid w:val="00DD3F5F"/>
    <w:rsid w:val="00DD5B2B"/>
    <w:rsid w:val="00DD76AD"/>
    <w:rsid w:val="00DE1C71"/>
    <w:rsid w:val="00DE2AA8"/>
    <w:rsid w:val="00DE2DCF"/>
    <w:rsid w:val="00DE5FD8"/>
    <w:rsid w:val="00DE6D46"/>
    <w:rsid w:val="00DE734F"/>
    <w:rsid w:val="00DF0267"/>
    <w:rsid w:val="00DF0A7B"/>
    <w:rsid w:val="00DF16B9"/>
    <w:rsid w:val="00DF2DFA"/>
    <w:rsid w:val="00DF31B1"/>
    <w:rsid w:val="00DF359A"/>
    <w:rsid w:val="00DF36DE"/>
    <w:rsid w:val="00DF442E"/>
    <w:rsid w:val="00DF5BB0"/>
    <w:rsid w:val="00E024DD"/>
    <w:rsid w:val="00E0575A"/>
    <w:rsid w:val="00E067D4"/>
    <w:rsid w:val="00E1036C"/>
    <w:rsid w:val="00E11AE3"/>
    <w:rsid w:val="00E14901"/>
    <w:rsid w:val="00E14A8E"/>
    <w:rsid w:val="00E14DB7"/>
    <w:rsid w:val="00E15138"/>
    <w:rsid w:val="00E16840"/>
    <w:rsid w:val="00E174E0"/>
    <w:rsid w:val="00E203E1"/>
    <w:rsid w:val="00E21448"/>
    <w:rsid w:val="00E22C03"/>
    <w:rsid w:val="00E22DB7"/>
    <w:rsid w:val="00E24D50"/>
    <w:rsid w:val="00E27006"/>
    <w:rsid w:val="00E27B4C"/>
    <w:rsid w:val="00E30536"/>
    <w:rsid w:val="00E308F6"/>
    <w:rsid w:val="00E33D14"/>
    <w:rsid w:val="00E34BDC"/>
    <w:rsid w:val="00E35A0B"/>
    <w:rsid w:val="00E42FF5"/>
    <w:rsid w:val="00E5199C"/>
    <w:rsid w:val="00E51A22"/>
    <w:rsid w:val="00E5264C"/>
    <w:rsid w:val="00E526F2"/>
    <w:rsid w:val="00E52801"/>
    <w:rsid w:val="00E539F2"/>
    <w:rsid w:val="00E53AFB"/>
    <w:rsid w:val="00E54A08"/>
    <w:rsid w:val="00E55132"/>
    <w:rsid w:val="00E57E2D"/>
    <w:rsid w:val="00E57F9E"/>
    <w:rsid w:val="00E612FE"/>
    <w:rsid w:val="00E622AC"/>
    <w:rsid w:val="00E64C71"/>
    <w:rsid w:val="00E64FF6"/>
    <w:rsid w:val="00E66488"/>
    <w:rsid w:val="00E66C03"/>
    <w:rsid w:val="00E67F31"/>
    <w:rsid w:val="00E7012F"/>
    <w:rsid w:val="00E70884"/>
    <w:rsid w:val="00E72B8E"/>
    <w:rsid w:val="00E73263"/>
    <w:rsid w:val="00E74D3E"/>
    <w:rsid w:val="00E75870"/>
    <w:rsid w:val="00E75A60"/>
    <w:rsid w:val="00E84A33"/>
    <w:rsid w:val="00E87E53"/>
    <w:rsid w:val="00E90619"/>
    <w:rsid w:val="00E90DBD"/>
    <w:rsid w:val="00E92BAA"/>
    <w:rsid w:val="00E94946"/>
    <w:rsid w:val="00E95A36"/>
    <w:rsid w:val="00EA0188"/>
    <w:rsid w:val="00EA1053"/>
    <w:rsid w:val="00EA17BD"/>
    <w:rsid w:val="00EA486E"/>
    <w:rsid w:val="00EA55D3"/>
    <w:rsid w:val="00EA6CB6"/>
    <w:rsid w:val="00EA7583"/>
    <w:rsid w:val="00EA783E"/>
    <w:rsid w:val="00EA7F52"/>
    <w:rsid w:val="00EB09F7"/>
    <w:rsid w:val="00EB3023"/>
    <w:rsid w:val="00EB3376"/>
    <w:rsid w:val="00EB5308"/>
    <w:rsid w:val="00EB666B"/>
    <w:rsid w:val="00EB69A5"/>
    <w:rsid w:val="00EB6CD0"/>
    <w:rsid w:val="00EC0474"/>
    <w:rsid w:val="00EC1568"/>
    <w:rsid w:val="00EC1EF5"/>
    <w:rsid w:val="00EC28C8"/>
    <w:rsid w:val="00EC395A"/>
    <w:rsid w:val="00EC4693"/>
    <w:rsid w:val="00EC579F"/>
    <w:rsid w:val="00EC6784"/>
    <w:rsid w:val="00EC6D7C"/>
    <w:rsid w:val="00EC6FC5"/>
    <w:rsid w:val="00ED12D4"/>
    <w:rsid w:val="00ED3CDB"/>
    <w:rsid w:val="00ED421B"/>
    <w:rsid w:val="00ED43A8"/>
    <w:rsid w:val="00ED46E6"/>
    <w:rsid w:val="00ED5987"/>
    <w:rsid w:val="00EE1F29"/>
    <w:rsid w:val="00EE339E"/>
    <w:rsid w:val="00EE33EA"/>
    <w:rsid w:val="00EE3F5C"/>
    <w:rsid w:val="00EE5185"/>
    <w:rsid w:val="00EE531F"/>
    <w:rsid w:val="00EE5891"/>
    <w:rsid w:val="00EF0349"/>
    <w:rsid w:val="00EF2377"/>
    <w:rsid w:val="00EF2473"/>
    <w:rsid w:val="00EF25AF"/>
    <w:rsid w:val="00EF4635"/>
    <w:rsid w:val="00EF4F8F"/>
    <w:rsid w:val="00EF5B2B"/>
    <w:rsid w:val="00EF678F"/>
    <w:rsid w:val="00F00E6F"/>
    <w:rsid w:val="00F0330F"/>
    <w:rsid w:val="00F05337"/>
    <w:rsid w:val="00F059C8"/>
    <w:rsid w:val="00F065CD"/>
    <w:rsid w:val="00F10D46"/>
    <w:rsid w:val="00F12573"/>
    <w:rsid w:val="00F126D3"/>
    <w:rsid w:val="00F12751"/>
    <w:rsid w:val="00F12E4E"/>
    <w:rsid w:val="00F204E7"/>
    <w:rsid w:val="00F22615"/>
    <w:rsid w:val="00F227F6"/>
    <w:rsid w:val="00F22D0B"/>
    <w:rsid w:val="00F230FA"/>
    <w:rsid w:val="00F25D3F"/>
    <w:rsid w:val="00F26D05"/>
    <w:rsid w:val="00F30220"/>
    <w:rsid w:val="00F31969"/>
    <w:rsid w:val="00F3517F"/>
    <w:rsid w:val="00F351E0"/>
    <w:rsid w:val="00F36701"/>
    <w:rsid w:val="00F37867"/>
    <w:rsid w:val="00F37B29"/>
    <w:rsid w:val="00F409D5"/>
    <w:rsid w:val="00F40A28"/>
    <w:rsid w:val="00F40D8E"/>
    <w:rsid w:val="00F41CBF"/>
    <w:rsid w:val="00F427A3"/>
    <w:rsid w:val="00F433A7"/>
    <w:rsid w:val="00F43A51"/>
    <w:rsid w:val="00F44EF6"/>
    <w:rsid w:val="00F470A9"/>
    <w:rsid w:val="00F47DA4"/>
    <w:rsid w:val="00F47E01"/>
    <w:rsid w:val="00F506B3"/>
    <w:rsid w:val="00F51C0B"/>
    <w:rsid w:val="00F51D75"/>
    <w:rsid w:val="00F605D2"/>
    <w:rsid w:val="00F64148"/>
    <w:rsid w:val="00F64C3B"/>
    <w:rsid w:val="00F657B0"/>
    <w:rsid w:val="00F65846"/>
    <w:rsid w:val="00F659D4"/>
    <w:rsid w:val="00F65F67"/>
    <w:rsid w:val="00F70A30"/>
    <w:rsid w:val="00F73004"/>
    <w:rsid w:val="00F738A7"/>
    <w:rsid w:val="00F753F3"/>
    <w:rsid w:val="00F760BE"/>
    <w:rsid w:val="00F760F6"/>
    <w:rsid w:val="00F7638A"/>
    <w:rsid w:val="00F763AC"/>
    <w:rsid w:val="00F83198"/>
    <w:rsid w:val="00F85995"/>
    <w:rsid w:val="00F85996"/>
    <w:rsid w:val="00F86AEA"/>
    <w:rsid w:val="00F86FB9"/>
    <w:rsid w:val="00F8715C"/>
    <w:rsid w:val="00F87CCA"/>
    <w:rsid w:val="00F9115D"/>
    <w:rsid w:val="00F93B18"/>
    <w:rsid w:val="00F955C1"/>
    <w:rsid w:val="00FA012E"/>
    <w:rsid w:val="00FA29F5"/>
    <w:rsid w:val="00FB3229"/>
    <w:rsid w:val="00FB4876"/>
    <w:rsid w:val="00FB577D"/>
    <w:rsid w:val="00FB7B88"/>
    <w:rsid w:val="00FC0B3F"/>
    <w:rsid w:val="00FC0D47"/>
    <w:rsid w:val="00FC42C9"/>
    <w:rsid w:val="00FC45CC"/>
    <w:rsid w:val="00FC5AF4"/>
    <w:rsid w:val="00FD37A6"/>
    <w:rsid w:val="00FD5FFC"/>
    <w:rsid w:val="00FD7275"/>
    <w:rsid w:val="00FD7C49"/>
    <w:rsid w:val="00FE1C65"/>
    <w:rsid w:val="00FE2443"/>
    <w:rsid w:val="00FE2E74"/>
    <w:rsid w:val="00FE66CF"/>
    <w:rsid w:val="00FF0176"/>
    <w:rsid w:val="00FF2595"/>
    <w:rsid w:val="00FF57E1"/>
    <w:rsid w:val="00FF613F"/>
    <w:rsid w:val="00FF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C4495C"/>
  <w15:docId w15:val="{F4B2A8EE-1A1A-1848-AD88-CBB56AB3E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4F9F"/>
    <w:rPr>
      <w:rFonts w:ascii="Avenir Next LT Pro" w:hAnsi="Avenir Next LT Pro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D5987"/>
    <w:pPr>
      <w:keepNext/>
      <w:keepLines/>
      <w:numPr>
        <w:numId w:val="9"/>
      </w:numPr>
      <w:pBdr>
        <w:bottom w:val="single" w:sz="8" w:space="1" w:color="114E4A" w:themeColor="accent1" w:themeShade="80"/>
      </w:pBdr>
      <w:spacing w:before="480" w:after="0"/>
      <w:outlineLvl w:val="0"/>
    </w:pPr>
    <w:rPr>
      <w:rFonts w:ascii="Avenir Next LT Pro Demi" w:eastAsiaTheme="majorEastAsia" w:hAnsi="Avenir Next LT Pro Demi" w:cstheme="majorBidi"/>
      <w:bCs/>
      <w:color w:val="2E5083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7915"/>
    <w:pPr>
      <w:keepNext/>
      <w:keepLines/>
      <w:numPr>
        <w:ilvl w:val="1"/>
        <w:numId w:val="9"/>
      </w:numPr>
      <w:spacing w:before="200" w:after="0"/>
      <w:ind w:left="1003" w:hanging="578"/>
      <w:outlineLvl w:val="1"/>
    </w:pPr>
    <w:rPr>
      <w:rFonts w:eastAsiaTheme="majorEastAsia" w:cstheme="majorBidi"/>
      <w:bCs/>
      <w:color w:val="2E5083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7915"/>
    <w:pPr>
      <w:keepNext/>
      <w:keepLines/>
      <w:numPr>
        <w:ilvl w:val="2"/>
        <w:numId w:val="9"/>
      </w:numPr>
      <w:spacing w:before="200" w:after="0"/>
      <w:ind w:left="1571"/>
      <w:outlineLvl w:val="2"/>
    </w:pPr>
    <w:rPr>
      <w:rFonts w:eastAsiaTheme="majorEastAsia" w:cstheme="majorBidi"/>
      <w:bCs/>
      <w:color w:val="2E5083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0C8A"/>
    <w:pPr>
      <w:keepNext/>
      <w:keepLines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  <w:color w:val="1B4060" w:themeColor="accent5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23E8B"/>
    <w:pPr>
      <w:keepNext/>
      <w:keepLines/>
      <w:numPr>
        <w:ilvl w:val="4"/>
        <w:numId w:val="9"/>
      </w:numPr>
      <w:spacing w:before="200" w:after="0"/>
      <w:outlineLvl w:val="4"/>
    </w:pPr>
    <w:rPr>
      <w:rFonts w:eastAsiaTheme="majorEastAsia" w:cstheme="majorBidi"/>
      <w:color w:val="114D4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0C8A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14D4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0C8A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676BE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0C8A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676BE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0C8A"/>
    <w:pPr>
      <w:keepNext/>
      <w:keepLines/>
      <w:numPr>
        <w:ilvl w:val="8"/>
        <w:numId w:val="9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676BE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rsid w:val="002F065E"/>
    <w:pPr>
      <w:tabs>
        <w:tab w:val="center" w:pos="4513"/>
        <w:tab w:val="right" w:pos="9026"/>
      </w:tabs>
      <w:spacing w:after="0" w:line="240" w:lineRule="auto"/>
      <w:jc w:val="center"/>
    </w:pPr>
    <w:rPr>
      <w:color w:val="2E5083"/>
    </w:rPr>
  </w:style>
  <w:style w:type="character" w:customStyle="1" w:styleId="FooterChar">
    <w:name w:val="Footer Char"/>
    <w:basedOn w:val="DefaultParagraphFont"/>
    <w:link w:val="Footer"/>
    <w:uiPriority w:val="99"/>
    <w:rsid w:val="002F065E"/>
    <w:rPr>
      <w:rFonts w:ascii="Avenir Next LT Pro" w:hAnsi="Avenir Next LT Pro"/>
      <w:color w:val="2E5083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C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C8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D5987"/>
    <w:rPr>
      <w:rFonts w:ascii="Avenir Next LT Pro Demi" w:eastAsiaTheme="majorEastAsia" w:hAnsi="Avenir Next LT Pro Demi" w:cstheme="majorBidi"/>
      <w:bCs/>
      <w:color w:val="2E5083"/>
      <w:sz w:val="36"/>
      <w:szCs w:val="28"/>
    </w:rPr>
  </w:style>
  <w:style w:type="character" w:customStyle="1" w:styleId="Heading2Char">
    <w:name w:val="Heading 2 Char"/>
    <w:basedOn w:val="DefaultParagraphFont"/>
    <w:link w:val="Heading2"/>
    <w:rsid w:val="00357915"/>
    <w:rPr>
      <w:rFonts w:ascii="Avenir Next LT Pro" w:eastAsiaTheme="majorEastAsia" w:hAnsi="Avenir Next LT Pro" w:cstheme="majorBidi"/>
      <w:bCs/>
      <w:color w:val="2E5083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rsid w:val="00357915"/>
    <w:rPr>
      <w:rFonts w:ascii="Avenir Next LT Pro" w:eastAsiaTheme="majorEastAsia" w:hAnsi="Avenir Next LT Pro" w:cstheme="majorBidi"/>
      <w:bCs/>
      <w:color w:val="2E5083" w:themeColor="text1"/>
      <w:sz w:val="28"/>
      <w:szCs w:val="24"/>
    </w:rPr>
  </w:style>
  <w:style w:type="character" w:customStyle="1" w:styleId="Heading4Char">
    <w:name w:val="Heading 4 Char"/>
    <w:basedOn w:val="DefaultParagraphFont"/>
    <w:link w:val="Heading4"/>
    <w:rsid w:val="00290C8A"/>
    <w:rPr>
      <w:rFonts w:eastAsiaTheme="majorEastAsia" w:cstheme="majorBidi"/>
      <w:bCs/>
      <w:iCs/>
      <w:color w:val="1B4060" w:themeColor="accent5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123E8B"/>
    <w:rPr>
      <w:rFonts w:ascii="Avenir Next LT Pro" w:eastAsiaTheme="majorEastAsia" w:hAnsi="Avenir Next LT Pro" w:cstheme="majorBidi"/>
      <w:color w:val="114D49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0C8A"/>
    <w:rPr>
      <w:rFonts w:asciiTheme="majorHAnsi" w:eastAsiaTheme="majorEastAsia" w:hAnsiTheme="majorHAnsi" w:cstheme="majorBidi"/>
      <w:i/>
      <w:iCs/>
      <w:color w:val="114D4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0C8A"/>
    <w:rPr>
      <w:rFonts w:asciiTheme="majorHAnsi" w:eastAsiaTheme="majorEastAsia" w:hAnsiTheme="majorHAnsi" w:cstheme="majorBidi"/>
      <w:i/>
      <w:iCs/>
      <w:color w:val="4676BE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0C8A"/>
    <w:rPr>
      <w:rFonts w:asciiTheme="majorHAnsi" w:eastAsiaTheme="majorEastAsia" w:hAnsiTheme="majorHAnsi" w:cstheme="majorBidi"/>
      <w:color w:val="4676BE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0C8A"/>
    <w:rPr>
      <w:rFonts w:asciiTheme="majorHAnsi" w:eastAsiaTheme="majorEastAsia" w:hAnsiTheme="majorHAnsi" w:cstheme="majorBidi"/>
      <w:i/>
      <w:iCs/>
      <w:color w:val="4676BE" w:themeColor="text1" w:themeTint="BF"/>
      <w:sz w:val="20"/>
      <w:szCs w:val="20"/>
    </w:rPr>
  </w:style>
  <w:style w:type="paragraph" w:customStyle="1" w:styleId="CedarTitle">
    <w:name w:val="Cedar Title"/>
    <w:next w:val="Normal"/>
    <w:link w:val="CedarTitleChar"/>
    <w:autoRedefine/>
    <w:qFormat/>
    <w:rsid w:val="000067D4"/>
    <w:pPr>
      <w:pBdr>
        <w:bottom w:val="single" w:sz="8" w:space="1" w:color="2E5083"/>
      </w:pBdr>
      <w:spacing w:after="480" w:line="240" w:lineRule="auto"/>
    </w:pPr>
    <w:rPr>
      <w:rFonts w:ascii="Avenir Next LT Pro" w:hAnsi="Avenir Next LT Pro"/>
      <w:color w:val="2E5083"/>
      <w:sz w:val="44"/>
      <w:szCs w:val="32"/>
    </w:rPr>
  </w:style>
  <w:style w:type="character" w:customStyle="1" w:styleId="CedarTitleChar">
    <w:name w:val="Cedar Title Char"/>
    <w:basedOn w:val="DefaultParagraphFont"/>
    <w:link w:val="CedarTitle"/>
    <w:rsid w:val="000067D4"/>
    <w:rPr>
      <w:rFonts w:ascii="Avenir Next LT Pro" w:hAnsi="Avenir Next LT Pro"/>
      <w:color w:val="2E5083"/>
      <w:sz w:val="44"/>
      <w:szCs w:val="32"/>
    </w:rPr>
  </w:style>
  <w:style w:type="paragraph" w:styleId="NoSpacing">
    <w:name w:val="No Spacing"/>
    <w:link w:val="NoSpacingChar"/>
    <w:uiPriority w:val="1"/>
    <w:qFormat/>
    <w:rsid w:val="00F7638A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7638A"/>
    <w:rPr>
      <w:rFonts w:eastAsiaTheme="minorEastAsia"/>
      <w:lang w:val="en-US"/>
    </w:rPr>
  </w:style>
  <w:style w:type="table" w:styleId="TableGrid">
    <w:name w:val="Table Grid"/>
    <w:aliases w:val="CEDAR pale green header table"/>
    <w:basedOn w:val="TableNormal"/>
    <w:uiPriority w:val="59"/>
    <w:rsid w:val="00357915"/>
    <w:pPr>
      <w:spacing w:after="0" w:line="240" w:lineRule="auto"/>
    </w:pPr>
    <w:rPr>
      <w:rFonts w:ascii="Avenir Next LT Pro" w:hAnsi="Avenir Next LT Pro"/>
    </w:rPr>
    <w:tblPr>
      <w:tblInd w:w="0" w:type="dxa"/>
      <w:tblBorders>
        <w:bottom w:val="single" w:sz="8" w:space="0" w:color="239D95" w:themeColor="text2"/>
        <w:insideH w:val="single" w:sz="8" w:space="0" w:color="239D95" w:themeColor="text2"/>
        <w:insideV w:val="single" w:sz="8" w:space="0" w:color="239D95" w:themeColor="tex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  <w:vAlign w:val="center"/>
    </w:tcPr>
    <w:tblStylePr w:type="firstRow">
      <w:rPr>
        <w:rFonts w:ascii="Avenir Next LT Pro Demi" w:hAnsi="Avenir Next LT Pro Demi"/>
        <w:b w:val="0"/>
        <w:i w:val="0"/>
        <w:color w:val="2E5083" w:themeColor="text1"/>
        <w:sz w:val="22"/>
      </w:rPr>
      <w:tblPr/>
      <w:tcPr>
        <w:tcBorders>
          <w:top w:val="single" w:sz="8" w:space="0" w:color="239D95" w:themeColor="text2"/>
          <w:left w:val="nil"/>
          <w:bottom w:val="nil"/>
          <w:right w:val="nil"/>
          <w:insideH w:val="nil"/>
          <w:insideV w:val="single" w:sz="8" w:space="0" w:color="239D95" w:themeColor="text2"/>
          <w:tl2br w:val="nil"/>
          <w:tr2bl w:val="nil"/>
        </w:tcBorders>
        <w:shd w:val="clear" w:color="auto" w:fill="E2F5F2"/>
      </w:tcPr>
    </w:tblStylePr>
    <w:tblStylePr w:type="la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firstCol">
      <w:rPr>
        <w:rFonts w:ascii="Avenir Next LT Pro Demi" w:hAnsi="Avenir Next LT Pro Demi"/>
        <w:b w:val="0"/>
        <w:i w:val="0"/>
        <w:color w:val="2E5083" w:themeColor="text1"/>
        <w:sz w:val="22"/>
      </w:rPr>
      <w:tblPr/>
      <w:tcPr>
        <w:shd w:val="clear" w:color="auto" w:fill="E2F5F2"/>
      </w:tcPr>
    </w:tblStylePr>
  </w:style>
  <w:style w:type="character" w:styleId="PlaceholderText">
    <w:name w:val="Placeholder Text"/>
    <w:basedOn w:val="DefaultParagraphFont"/>
    <w:uiPriority w:val="99"/>
    <w:semiHidden/>
    <w:rsid w:val="006F41B6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34BDC"/>
    <w:pPr>
      <w:tabs>
        <w:tab w:val="left" w:pos="293"/>
        <w:tab w:val="right" w:leader="dot" w:pos="9072"/>
      </w:tabs>
      <w:spacing w:after="60" w:line="280" w:lineRule="exact"/>
    </w:pPr>
    <w:rPr>
      <w:color w:val="2E5083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36B63"/>
    <w:pPr>
      <w:tabs>
        <w:tab w:val="left" w:pos="992"/>
        <w:tab w:val="right" w:leader="dot" w:pos="9072"/>
      </w:tabs>
      <w:spacing w:after="40" w:line="240" w:lineRule="exact"/>
    </w:pPr>
    <w:rPr>
      <w:color w:val="2E5083"/>
      <w:sz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34BDC"/>
    <w:pPr>
      <w:tabs>
        <w:tab w:val="left" w:pos="1559"/>
        <w:tab w:val="right" w:leader="dot" w:pos="9072"/>
      </w:tabs>
      <w:spacing w:after="60" w:line="240" w:lineRule="exact"/>
      <w:ind w:left="851"/>
    </w:pPr>
    <w:rPr>
      <w:color w:val="2E5083"/>
      <w:sz w:val="20"/>
    </w:rPr>
  </w:style>
  <w:style w:type="character" w:styleId="Hyperlink">
    <w:name w:val="Hyperlink"/>
    <w:basedOn w:val="DefaultParagraphFont"/>
    <w:uiPriority w:val="99"/>
    <w:unhideWhenUsed/>
    <w:rsid w:val="00C47F59"/>
    <w:rPr>
      <w:color w:val="239E96"/>
      <w:u w:val="single" w:color="239E96"/>
    </w:rPr>
  </w:style>
  <w:style w:type="paragraph" w:styleId="TOC4">
    <w:name w:val="toc 4"/>
    <w:basedOn w:val="Normal"/>
    <w:next w:val="Normal"/>
    <w:autoRedefine/>
    <w:uiPriority w:val="39"/>
    <w:unhideWhenUsed/>
    <w:rsid w:val="00BF12F2"/>
    <w:pPr>
      <w:spacing w:after="100"/>
      <w:ind w:left="660"/>
    </w:pPr>
  </w:style>
  <w:style w:type="paragraph" w:customStyle="1" w:styleId="Tablecontentlist">
    <w:name w:val="Table content list"/>
    <w:basedOn w:val="TOC2"/>
    <w:autoRedefine/>
    <w:qFormat/>
    <w:rsid w:val="00E34BDC"/>
    <w:pPr>
      <w:ind w:left="680"/>
    </w:pPr>
  </w:style>
  <w:style w:type="paragraph" w:customStyle="1" w:styleId="Figurescontentlist">
    <w:name w:val="Figures content list"/>
    <w:basedOn w:val="Tablecontentlist"/>
    <w:autoRedefine/>
    <w:qFormat/>
    <w:rsid w:val="00746DD0"/>
  </w:style>
  <w:style w:type="paragraph" w:customStyle="1" w:styleId="Acknowledgementsetcheading">
    <w:name w:val="Acknowledgements etc heading"/>
    <w:basedOn w:val="Normal"/>
    <w:autoRedefine/>
    <w:qFormat/>
    <w:rsid w:val="00E34BDC"/>
    <w:pPr>
      <w:spacing w:after="60"/>
    </w:pPr>
    <w:rPr>
      <w:rFonts w:ascii="Avenir Next LT Pro Demi" w:hAnsi="Avenir Next LT Pro Demi"/>
      <w:color w:val="2E5083"/>
      <w:sz w:val="28"/>
      <w:szCs w:val="28"/>
    </w:rPr>
  </w:style>
  <w:style w:type="paragraph" w:customStyle="1" w:styleId="Acknowledgementsetctext">
    <w:name w:val="Acknowledgements etc text"/>
    <w:basedOn w:val="Normal"/>
    <w:qFormat/>
    <w:rsid w:val="00CA08EA"/>
    <w:pPr>
      <w:spacing w:line="240" w:lineRule="auto"/>
    </w:pPr>
    <w:rPr>
      <w:sz w:val="21"/>
      <w:szCs w:val="21"/>
    </w:rPr>
  </w:style>
  <w:style w:type="paragraph" w:customStyle="1" w:styleId="Heading1notnumbered">
    <w:name w:val="Heading 1 not numbered"/>
    <w:basedOn w:val="Heading1"/>
    <w:autoRedefine/>
    <w:qFormat/>
    <w:rsid w:val="00161D37"/>
    <w:pPr>
      <w:numPr>
        <w:numId w:val="0"/>
      </w:numPr>
    </w:pPr>
  </w:style>
  <w:style w:type="paragraph" w:customStyle="1" w:styleId="Heading2notnumbered">
    <w:name w:val="Heading 2 not numbered"/>
    <w:basedOn w:val="Heading2"/>
    <w:autoRedefine/>
    <w:qFormat/>
    <w:rsid w:val="00EA7583"/>
    <w:pPr>
      <w:numPr>
        <w:ilvl w:val="0"/>
        <w:numId w:val="0"/>
      </w:numPr>
    </w:pPr>
  </w:style>
  <w:style w:type="numbering" w:customStyle="1" w:styleId="CurrentList1">
    <w:name w:val="Current List1"/>
    <w:uiPriority w:val="99"/>
    <w:rsid w:val="00161D37"/>
    <w:pPr>
      <w:numPr>
        <w:numId w:val="16"/>
      </w:numPr>
    </w:pPr>
  </w:style>
  <w:style w:type="paragraph" w:customStyle="1" w:styleId="Referencestext">
    <w:name w:val="References text"/>
    <w:autoRedefine/>
    <w:qFormat/>
    <w:rsid w:val="001A1AB9"/>
    <w:pPr>
      <w:spacing w:after="40" w:line="240" w:lineRule="auto"/>
    </w:pPr>
    <w:rPr>
      <w:rFonts w:ascii="Avenir Next LT Pro" w:hAnsi="Avenir Next LT Pro"/>
      <w:sz w:val="21"/>
      <w:szCs w:val="21"/>
    </w:rPr>
  </w:style>
  <w:style w:type="numbering" w:customStyle="1" w:styleId="CurrentList2">
    <w:name w:val="Current List2"/>
    <w:uiPriority w:val="99"/>
    <w:rsid w:val="00161D37"/>
    <w:pPr>
      <w:numPr>
        <w:numId w:val="17"/>
      </w:numPr>
    </w:pPr>
  </w:style>
  <w:style w:type="character" w:customStyle="1" w:styleId="Referencesitalic">
    <w:name w:val="References italic"/>
    <w:basedOn w:val="DefaultParagraphFont"/>
    <w:uiPriority w:val="1"/>
    <w:qFormat/>
    <w:rsid w:val="00C47F59"/>
    <w:rPr>
      <w:rFonts w:ascii="Avenir Next LT Pro" w:hAnsi="Avenir Next LT Pro"/>
      <w:b w:val="0"/>
      <w:i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122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1223"/>
    <w:rPr>
      <w:rFonts w:ascii="Avenir Next LT Pro" w:hAnsi="Avenir Next LT Pro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1223"/>
    <w:rPr>
      <w:vertAlign w:val="superscript"/>
    </w:rPr>
  </w:style>
  <w:style w:type="paragraph" w:customStyle="1" w:styleId="Bulletedlistlevel2">
    <w:name w:val="Bulleted list level 2"/>
    <w:basedOn w:val="Normal"/>
    <w:autoRedefine/>
    <w:qFormat/>
    <w:rsid w:val="00E34BDC"/>
    <w:pPr>
      <w:numPr>
        <w:numId w:val="18"/>
      </w:numPr>
      <w:spacing w:after="60"/>
    </w:pPr>
  </w:style>
  <w:style w:type="paragraph" w:customStyle="1" w:styleId="Numberedlist">
    <w:name w:val="Numbered list"/>
    <w:basedOn w:val="Bulletedlistlevel2"/>
    <w:autoRedefine/>
    <w:qFormat/>
    <w:rsid w:val="00EA7583"/>
    <w:pPr>
      <w:numPr>
        <w:numId w:val="20"/>
      </w:numPr>
    </w:pPr>
  </w:style>
  <w:style w:type="paragraph" w:customStyle="1" w:styleId="Captionforimages">
    <w:name w:val="Caption for images"/>
    <w:basedOn w:val="Normal"/>
    <w:autoRedefine/>
    <w:qFormat/>
    <w:rsid w:val="00D615C0"/>
    <w:pPr>
      <w:spacing w:after="240"/>
    </w:pPr>
    <w:rPr>
      <w:i/>
      <w:sz w:val="18"/>
    </w:rPr>
  </w:style>
  <w:style w:type="numbering" w:customStyle="1" w:styleId="CurrentList3">
    <w:name w:val="Current List3"/>
    <w:uiPriority w:val="99"/>
    <w:rsid w:val="00EA7583"/>
    <w:pPr>
      <w:numPr>
        <w:numId w:val="19"/>
      </w:numPr>
    </w:pPr>
  </w:style>
  <w:style w:type="numbering" w:customStyle="1" w:styleId="CurrentList4">
    <w:name w:val="Current List4"/>
    <w:uiPriority w:val="99"/>
    <w:rsid w:val="00EA7583"/>
    <w:pPr>
      <w:numPr>
        <w:numId w:val="21"/>
      </w:numPr>
    </w:pPr>
  </w:style>
  <w:style w:type="paragraph" w:styleId="Header">
    <w:name w:val="header"/>
    <w:basedOn w:val="Normal"/>
    <w:link w:val="HeaderChar"/>
    <w:uiPriority w:val="99"/>
    <w:unhideWhenUsed/>
    <w:rsid w:val="00E34B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BDC"/>
    <w:rPr>
      <w:rFonts w:ascii="Avenir Next LT Pro" w:hAnsi="Avenir Next LT Pro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34B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B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BDC"/>
    <w:rPr>
      <w:rFonts w:ascii="Avenir Next LT Pro" w:hAnsi="Avenir Next LT Pr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B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BDC"/>
    <w:rPr>
      <w:rFonts w:ascii="Avenir Next LT Pro" w:hAnsi="Avenir Next LT Pro"/>
      <w:b/>
      <w:bCs/>
      <w:sz w:val="20"/>
      <w:szCs w:val="20"/>
    </w:rPr>
  </w:style>
  <w:style w:type="paragraph" w:customStyle="1" w:styleId="Bulletedlistlevel1">
    <w:name w:val="Bulleted list level 1"/>
    <w:basedOn w:val="Bulletedlistlevel2"/>
    <w:autoRedefine/>
    <w:qFormat/>
    <w:rsid w:val="00E34BDC"/>
    <w:pPr>
      <w:numPr>
        <w:numId w:val="24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E34BDC"/>
    <w:rPr>
      <w:color w:val="31DBE5" w:themeColor="followedHyperlink"/>
      <w:u w:val="single"/>
    </w:rPr>
  </w:style>
  <w:style w:type="numbering" w:customStyle="1" w:styleId="CurrentList5">
    <w:name w:val="Current List5"/>
    <w:uiPriority w:val="99"/>
    <w:rsid w:val="00E34BDC"/>
    <w:pPr>
      <w:numPr>
        <w:numId w:val="22"/>
      </w:numPr>
    </w:pPr>
  </w:style>
  <w:style w:type="numbering" w:customStyle="1" w:styleId="CurrentList6">
    <w:name w:val="Current List6"/>
    <w:uiPriority w:val="99"/>
    <w:rsid w:val="00E34BDC"/>
    <w:pPr>
      <w:numPr>
        <w:numId w:val="23"/>
      </w:numPr>
    </w:pPr>
  </w:style>
  <w:style w:type="numbering" w:customStyle="1" w:styleId="CurrentList7">
    <w:name w:val="Current List7"/>
    <w:uiPriority w:val="99"/>
    <w:rsid w:val="00E34BDC"/>
    <w:pPr>
      <w:numPr>
        <w:numId w:val="25"/>
      </w:numPr>
    </w:pPr>
  </w:style>
  <w:style w:type="numbering" w:customStyle="1" w:styleId="CurrentList8">
    <w:name w:val="Current List8"/>
    <w:uiPriority w:val="99"/>
    <w:rsid w:val="00E34BDC"/>
    <w:pPr>
      <w:numPr>
        <w:numId w:val="26"/>
      </w:numPr>
    </w:pPr>
  </w:style>
  <w:style w:type="numbering" w:customStyle="1" w:styleId="CurrentList9">
    <w:name w:val="Current List9"/>
    <w:uiPriority w:val="99"/>
    <w:rsid w:val="00E34BDC"/>
    <w:pPr>
      <w:numPr>
        <w:numId w:val="27"/>
      </w:numPr>
    </w:pPr>
  </w:style>
  <w:style w:type="numbering" w:customStyle="1" w:styleId="CurrentList10">
    <w:name w:val="Current List10"/>
    <w:uiPriority w:val="99"/>
    <w:rsid w:val="00E34BDC"/>
    <w:pPr>
      <w:numPr>
        <w:numId w:val="28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34BD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34BDC"/>
    <w:pPr>
      <w:ind w:left="720"/>
      <w:contextualSpacing/>
    </w:pPr>
  </w:style>
  <w:style w:type="paragraph" w:customStyle="1" w:styleId="Captionfortables">
    <w:name w:val="Caption for tables"/>
    <w:aliases w:val="figures and images"/>
    <w:basedOn w:val="Normal"/>
    <w:qFormat/>
    <w:rsid w:val="00357915"/>
    <w:pPr>
      <w:spacing w:before="60" w:after="60"/>
    </w:pPr>
    <w:rPr>
      <w:color w:val="2E5083" w:themeColor="text1"/>
    </w:rPr>
  </w:style>
  <w:style w:type="paragraph" w:customStyle="1" w:styleId="Normaltextspacebeforepara">
    <w:name w:val="Normal text space before para"/>
    <w:basedOn w:val="Normal"/>
    <w:qFormat/>
    <w:rsid w:val="00357915"/>
    <w:pPr>
      <w:spacing w:before="480"/>
    </w:pPr>
  </w:style>
  <w:style w:type="table" w:customStyle="1" w:styleId="CEDARtablelightgreenheader">
    <w:name w:val="CEDAR table light green header"/>
    <w:basedOn w:val="TableNormal"/>
    <w:uiPriority w:val="99"/>
    <w:rsid w:val="00357915"/>
    <w:pPr>
      <w:spacing w:after="0" w:line="240" w:lineRule="auto"/>
    </w:pPr>
    <w:rPr>
      <w:rFonts w:ascii="Avenir Next LT Pro" w:hAnsi="Avenir Next LT Pr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EDARdarkgreenheadertable">
    <w:name w:val="CEDAR dark green header table"/>
    <w:basedOn w:val="CEDARtablelightgreenheader"/>
    <w:uiPriority w:val="99"/>
    <w:rsid w:val="00357915"/>
    <w:tblPr>
      <w:tblInd w:w="0" w:type="dxa"/>
      <w:tblBorders>
        <w:bottom w:val="single" w:sz="8" w:space="0" w:color="2E5083" w:themeColor="text1"/>
        <w:insideH w:val="single" w:sz="8" w:space="0" w:color="2E5083" w:themeColor="text1"/>
        <w:insideV w:val="single" w:sz="8" w:space="0" w:color="2E5083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V w:val="dotDotDash" w:sz="8" w:space="0" w:color="FFFFFF" w:themeColor="background1"/>
        </w:tcBorders>
        <w:shd w:val="clear" w:color="auto" w:fill="2E5083" w:themeFill="text1"/>
      </w:tcPr>
    </w:tblStylePr>
    <w:tblStylePr w:type="firstCol">
      <w:tblPr/>
      <w:tcPr>
        <w:shd w:val="clear" w:color="auto" w:fill="D5E5F3" w:themeFill="accent5" w:themeFillTint="33"/>
      </w:tcPr>
    </w:tblStylePr>
  </w:style>
  <w:style w:type="table" w:customStyle="1" w:styleId="CEDARdarkblueheadertable">
    <w:name w:val="CEDAR dark blue header table"/>
    <w:basedOn w:val="CEDARdarkgreenheadertable"/>
    <w:uiPriority w:val="99"/>
    <w:rsid w:val="00357915"/>
    <w:tblPr>
      <w:tblInd w:w="0" w:type="dxa"/>
      <w:tblBorders>
        <w:bottom w:val="single" w:sz="8" w:space="0" w:color="2E5083" w:themeColor="text1"/>
        <w:insideH w:val="single" w:sz="8" w:space="0" w:color="2E5083" w:themeColor="text1"/>
        <w:insideV w:val="single" w:sz="8" w:space="0" w:color="2E5083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dotted" w:sz="8" w:space="0" w:color="FFFFFF" w:themeColor="background1"/>
          <w:insideV w:val="dotted" w:sz="8" w:space="0" w:color="FFFFFF" w:themeColor="background1"/>
        </w:tcBorders>
        <w:shd w:val="clear" w:color="auto" w:fill="239D95" w:themeFill="text2"/>
      </w:tcPr>
    </w:tblStylePr>
    <w:tblStylePr w:type="firstCol">
      <w:tblPr/>
      <w:tcPr>
        <w:shd w:val="clear" w:color="auto" w:fill="E2F5F2"/>
      </w:tcPr>
    </w:tblStylePr>
  </w:style>
  <w:style w:type="table" w:customStyle="1" w:styleId="CEDARdarkblueheaderaltfilltable">
    <w:name w:val="CEDAR dark blue header alt fill table"/>
    <w:basedOn w:val="CEDARdarkblueheadertable"/>
    <w:uiPriority w:val="99"/>
    <w:rsid w:val="00357915"/>
    <w:tblPr>
      <w:tblStyleRowBandSize w:val="1"/>
      <w:tblInd w:w="0" w:type="dxa"/>
      <w:tblBorders>
        <w:bottom w:val="single" w:sz="6" w:space="0" w:color="2E5083" w:themeColor="text1"/>
        <w:insideV w:val="single" w:sz="6" w:space="0" w:color="2E5083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dotted" w:sz="8" w:space="0" w:color="FFFFFF" w:themeColor="background1"/>
          <w:insideV w:val="dotDash" w:sz="8" w:space="0" w:color="FFFFFF" w:themeColor="background1"/>
        </w:tcBorders>
        <w:shd w:val="clear" w:color="auto" w:fill="2E5083" w:themeFill="text1"/>
      </w:tcPr>
    </w:tblStylePr>
    <w:tblStylePr w:type="firstCol">
      <w:tblPr/>
      <w:tcPr>
        <w:shd w:val="clear" w:color="auto" w:fill="E2F5F2"/>
      </w:tcPr>
    </w:tblStylePr>
    <w:tblStylePr w:type="band2Horz">
      <w:tblPr/>
      <w:tcPr>
        <w:shd w:val="clear" w:color="auto" w:fill="E2F5F2"/>
      </w:tcPr>
    </w:tblStylePr>
  </w:style>
  <w:style w:type="table" w:customStyle="1" w:styleId="CEDARgreenheaderaltfilltable">
    <w:name w:val="CEDAR green header alt fill table"/>
    <w:basedOn w:val="CEDARdarkblueheaderaltfilltable"/>
    <w:uiPriority w:val="99"/>
    <w:rsid w:val="00357915"/>
    <w:tblPr>
      <w:tblStyleRowBandSize w:val="1"/>
      <w:tblInd w:w="0" w:type="dxa"/>
      <w:tblBorders>
        <w:bottom w:val="single" w:sz="6" w:space="0" w:color="2E5083" w:themeColor="text1"/>
        <w:insideV w:val="single" w:sz="6" w:space="0" w:color="2E5083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dotted" w:sz="8" w:space="0" w:color="FFFFFF" w:themeColor="background1"/>
          <w:insideV w:val="dotDash" w:sz="8" w:space="0" w:color="FFFFFF" w:themeColor="background1"/>
        </w:tcBorders>
        <w:shd w:val="clear" w:color="auto" w:fill="239D95" w:themeFill="text2"/>
      </w:tcPr>
    </w:tblStylePr>
    <w:tblStylePr w:type="firstCol">
      <w:tblPr/>
      <w:tcPr>
        <w:shd w:val="clear" w:color="auto" w:fill="E2F5F2"/>
      </w:tcPr>
    </w:tblStylePr>
    <w:tblStylePr w:type="band2Horz">
      <w:tblPr/>
      <w:tcPr>
        <w:shd w:val="clear" w:color="auto" w:fill="E2F5F2"/>
      </w:tcPr>
    </w:tblStylePr>
  </w:style>
  <w:style w:type="table" w:styleId="PlainTable4">
    <w:name w:val="Plain Table 4"/>
    <w:basedOn w:val="TableNormal"/>
    <w:uiPriority w:val="44"/>
    <w:rsid w:val="0035791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ColorfulGrid">
    <w:name w:val="Colorful Grid"/>
    <w:basedOn w:val="TableNormal"/>
    <w:uiPriority w:val="73"/>
    <w:semiHidden/>
    <w:unhideWhenUsed/>
    <w:rsid w:val="00357915"/>
    <w:pPr>
      <w:spacing w:after="0" w:line="240" w:lineRule="auto"/>
    </w:pPr>
    <w:rPr>
      <w:color w:val="2E5083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DDAED" w:themeFill="text1" w:themeFillTint="33"/>
    </w:tcPr>
    <w:tblStylePr w:type="firstRow">
      <w:rPr>
        <w:b/>
        <w:bCs/>
      </w:rPr>
      <w:tblPr/>
      <w:tcPr>
        <w:shd w:val="clear" w:color="auto" w:fill="9CB5DC" w:themeFill="text1" w:themeFillTint="66"/>
      </w:tcPr>
    </w:tblStylePr>
    <w:tblStylePr w:type="lastRow">
      <w:rPr>
        <w:b/>
        <w:bCs/>
        <w:color w:val="2E5083" w:themeColor="text1"/>
      </w:rPr>
      <w:tblPr/>
      <w:tcPr>
        <w:shd w:val="clear" w:color="auto" w:fill="9CB5DC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23B61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23B61" w:themeFill="text1" w:themeFillShade="BF"/>
      </w:tcPr>
    </w:tblStylePr>
    <w:tblStylePr w:type="band1Vert">
      <w:tblPr/>
      <w:tcPr>
        <w:shd w:val="clear" w:color="auto" w:fill="84A4D3" w:themeFill="text1" w:themeFillTint="7F"/>
      </w:tcPr>
    </w:tblStylePr>
    <w:tblStylePr w:type="band1Horz">
      <w:tblPr/>
      <w:tcPr>
        <w:shd w:val="clear" w:color="auto" w:fill="84A4D3" w:themeFill="text1" w:themeFillTint="7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97851"/>
    <w:pPr>
      <w:spacing w:line="240" w:lineRule="auto"/>
    </w:pPr>
    <w:rPr>
      <w:i/>
      <w:iCs/>
      <w:color w:val="239D95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D63D7"/>
    <w:pPr>
      <w:tabs>
        <w:tab w:val="left" w:pos="380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582336"/>
    <w:pPr>
      <w:spacing w:after="0" w:line="240" w:lineRule="auto"/>
    </w:pPr>
    <w:rPr>
      <w:rFonts w:ascii="Avenir Next LT Pro" w:hAnsi="Avenir Next LT Pro"/>
      <w:sz w:val="24"/>
    </w:rPr>
  </w:style>
  <w:style w:type="character" w:customStyle="1" w:styleId="UnresolvedMention2">
    <w:name w:val="Unresolved Mention2"/>
    <w:basedOn w:val="DefaultParagraphFont"/>
    <w:uiPriority w:val="99"/>
    <w:rsid w:val="00C900DD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8D006E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9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CEDAR">
      <a:dk1>
        <a:srgbClr val="2E5083"/>
      </a:dk1>
      <a:lt1>
        <a:srgbClr val="FFFFFF"/>
      </a:lt1>
      <a:dk2>
        <a:srgbClr val="239D95"/>
      </a:dk2>
      <a:lt2>
        <a:srgbClr val="D4E7EC"/>
      </a:lt2>
      <a:accent1>
        <a:srgbClr val="239D95"/>
      </a:accent1>
      <a:accent2>
        <a:srgbClr val="A1DAF8"/>
      </a:accent2>
      <a:accent3>
        <a:srgbClr val="2E5083"/>
      </a:accent3>
      <a:accent4>
        <a:srgbClr val="FFC000"/>
      </a:accent4>
      <a:accent5>
        <a:srgbClr val="3681C0"/>
      </a:accent5>
      <a:accent6>
        <a:srgbClr val="70AD47"/>
      </a:accent6>
      <a:hlink>
        <a:srgbClr val="239E96"/>
      </a:hlink>
      <a:folHlink>
        <a:srgbClr val="31DBE5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3E309B-2F28-F240-BFF3-C2E1A91A5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5</Pages>
  <Words>880</Words>
  <Characters>5017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&amp;V-TR</Company>
  <LinksUpToDate>false</LinksUpToDate>
  <CharactersWithSpaces>5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nney Creative</dc:creator>
  <cp:lastModifiedBy>Michal Pruski</cp:lastModifiedBy>
  <cp:revision>63</cp:revision>
  <cp:lastPrinted>2023-04-20T11:23:00Z</cp:lastPrinted>
  <dcterms:created xsi:type="dcterms:W3CDTF">2024-07-18T14:21:00Z</dcterms:created>
  <dcterms:modified xsi:type="dcterms:W3CDTF">2024-07-29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Wn2h2XIr"/&gt;&lt;style id="http://www.zotero.org/styles/bmj" hasBibliography="1" bibliographyStyleHasBeenSet="1"/&gt;&lt;prefs&gt;&lt;pref name="fieldType" value="Field"/&gt;&lt;pref name="automaticJournalAbbreviations</vt:lpwstr>
  </property>
  <property fmtid="{D5CDD505-2E9C-101B-9397-08002B2CF9AE}" pid="3" name="ZOTERO_PREF_2">
    <vt:lpwstr>" value="true"/&gt;&lt;pref name="dontAskDelayCitationUpdates" value="true"/&gt;&lt;/prefs&gt;&lt;/data&gt;</vt:lpwstr>
  </property>
</Properties>
</file>